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D2734" w14:textId="77777777" w:rsidR="00045EA9" w:rsidRPr="00ED0FB8" w:rsidRDefault="00045EA9" w:rsidP="00045EA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-T</w:t>
      </w:r>
      <w:r w:rsidRPr="008F053F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1. </w:t>
      </w:r>
      <w:r>
        <w:rPr>
          <w:rFonts w:ascii="Times New Roman" w:hAnsi="Times New Roman" w:cs="Times New Roman"/>
          <w:bCs/>
        </w:rPr>
        <w:t>A</w:t>
      </w:r>
      <w:r w:rsidRPr="008F053F">
        <w:rPr>
          <w:rFonts w:ascii="Times New Roman" w:hAnsi="Times New Roman" w:cs="Times New Roman"/>
        </w:rPr>
        <w:t xml:space="preserve">ssociation between </w:t>
      </w:r>
      <w:r>
        <w:rPr>
          <w:rFonts w:ascii="Times New Roman" w:hAnsi="Times New Roman" w:cs="Times New Roman"/>
        </w:rPr>
        <w:t>adolescents’ anxiety disorder</w:t>
      </w:r>
      <w:r w:rsidRPr="008F053F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adolescent’s </w:t>
      </w:r>
      <w:r w:rsidRPr="008F053F">
        <w:rPr>
          <w:rFonts w:ascii="Times New Roman" w:hAnsi="Times New Roman" w:cs="Times New Roman"/>
        </w:rPr>
        <w:t xml:space="preserve">adverse experiences </w:t>
      </w:r>
      <w:r>
        <w:rPr>
          <w:rFonts w:ascii="Times New Roman" w:hAnsi="Times New Roman" w:cs="Times New Roman"/>
        </w:rPr>
        <w:t xml:space="preserve">in Bangladesh: Global School-Based </w:t>
      </w:r>
      <w:r w:rsidRPr="00D94FB0">
        <w:rPr>
          <w:rFonts w:ascii="Times New Roman" w:hAnsi="Times New Roman" w:cs="Times New Roman"/>
        </w:rPr>
        <w:t>Health Survey</w:t>
      </w:r>
      <w:r>
        <w:rPr>
          <w:rFonts w:ascii="Times New Roman" w:hAnsi="Times New Roman" w:cs="Times New Roman"/>
        </w:rPr>
        <w:t xml:space="preserve"> (GSHS), 2014.</w:t>
      </w:r>
    </w:p>
    <w:tbl>
      <w:tblPr>
        <w:tblStyle w:val="ListTable6Colorful1"/>
        <w:tblW w:w="5261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4635"/>
        <w:gridCol w:w="832"/>
        <w:gridCol w:w="1489"/>
        <w:gridCol w:w="361"/>
        <w:gridCol w:w="767"/>
        <w:gridCol w:w="1413"/>
      </w:tblGrid>
      <w:tr w:rsidR="00045EA9" w:rsidRPr="00494DA3" w14:paraId="14A22B24" w14:textId="77777777" w:rsidTr="00866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vMerge w:val="restart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</w:tcPr>
          <w:p w14:paraId="01D5EB88" w14:textId="77777777" w:rsidR="00045EA9" w:rsidRPr="00494DA3" w:rsidRDefault="00045EA9" w:rsidP="00866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  <w:r w:rsidRPr="00494DA3"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  <w:t>Risk Factors</w:t>
            </w:r>
          </w:p>
        </w:tc>
        <w:tc>
          <w:tcPr>
            <w:tcW w:w="2560" w:type="pct"/>
            <w:gridSpan w:val="5"/>
            <w:tcBorders>
              <w:left w:val="nil"/>
            </w:tcBorders>
            <w:shd w:val="clear" w:color="auto" w:fill="auto"/>
          </w:tcPr>
          <w:p w14:paraId="06B97AA1" w14:textId="77777777" w:rsidR="00045EA9" w:rsidRPr="0074343C" w:rsidRDefault="00045EA9" w:rsidP="00866A2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  <w:r w:rsidRPr="0074343C">
              <w:rPr>
                <w:rFonts w:ascii="Times New Roman" w:hAnsi="Times New Roman" w:cs="Times New Roman"/>
                <w:sz w:val="20"/>
                <w:szCs w:val="20"/>
              </w:rPr>
              <w:t>Anxiety disorder in adolescents</w:t>
            </w:r>
          </w:p>
        </w:tc>
      </w:tr>
      <w:tr w:rsidR="00045EA9" w:rsidRPr="00494DA3" w14:paraId="76443C90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5DB479" w14:textId="77777777" w:rsidR="00045EA9" w:rsidRPr="00494DA3" w:rsidRDefault="00045EA9" w:rsidP="00866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bn-BD"/>
              </w:rPr>
            </w:pP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15D96" w14:textId="77777777" w:rsidR="00045EA9" w:rsidRPr="00494DA3" w:rsidRDefault="00045EA9" w:rsidP="00866A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bn-BD"/>
              </w:rPr>
              <w:t xml:space="preserve">Male 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01A98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148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3992C46" w14:textId="77777777" w:rsidR="00045EA9" w:rsidRPr="00494DA3" w:rsidRDefault="00045EA9" w:rsidP="00866A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bn-BD"/>
              </w:rPr>
              <w:t xml:space="preserve">Female </w:t>
            </w:r>
          </w:p>
        </w:tc>
      </w:tr>
      <w:tr w:rsidR="00045EA9" w:rsidRPr="00494DA3" w14:paraId="31DC4E2A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456ED" w14:textId="77777777" w:rsidR="00045EA9" w:rsidRPr="00494DA3" w:rsidRDefault="00045EA9" w:rsidP="00866A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78A42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aO</w:t>
            </w:r>
            <w:r w:rsidRPr="00494D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R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FB660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494D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95% CI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A48E1D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CD782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aO</w:t>
            </w:r>
            <w:r w:rsidRPr="00494D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bidi="bn-BD"/>
              </w:rPr>
              <w:t>a</w:t>
            </w:r>
            <w:proofErr w:type="spellEnd"/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14826C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  <w:r w:rsidRPr="00494D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95% CI</w:t>
            </w:r>
          </w:p>
        </w:tc>
      </w:tr>
      <w:tr w:rsidR="00045EA9" w:rsidRPr="00494DA3" w14:paraId="7AD719A3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6BAF6E6E" w14:textId="77777777" w:rsidR="00045EA9" w:rsidRPr="00D6002D" w:rsidRDefault="00045EA9" w:rsidP="00866A2B">
            <w:pPr>
              <w:autoSpaceDE w:val="0"/>
              <w:autoSpaceDN w:val="0"/>
              <w:adjustRightInd w:val="0"/>
              <w:ind w:right="60"/>
              <w:rPr>
                <w:rFonts w:ascii="Times New Roman" w:eastAsia="Times New Roman" w:hAnsi="Times New Roman" w:cs="Times New Roman"/>
                <w:color w:val="000000"/>
              </w:rPr>
            </w:pPr>
            <w:r w:rsidRPr="00D6002D">
              <w:rPr>
                <w:rFonts w:ascii="Times New Roman" w:eastAsia="Times New Roman" w:hAnsi="Times New Roman" w:cs="Times New Roman"/>
                <w:color w:val="000000"/>
              </w:rPr>
              <w:t>Adverse Experiences in Adolescence</w:t>
            </w:r>
          </w:p>
        </w:tc>
        <w:tc>
          <w:tcPr>
            <w:tcW w:w="122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C759C" w14:textId="77777777" w:rsidR="00045EA9" w:rsidRPr="00D6002D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8C10D" w14:textId="77777777" w:rsidR="00045EA9" w:rsidRPr="00D6002D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8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D0318B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5EA9" w:rsidRPr="00494DA3" w14:paraId="4A9A2008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28FF6C3D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sk </w:t>
            </w: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22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83AE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8622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8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1490D8F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45EA9" w:rsidRPr="00494DA3" w14:paraId="486203FF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15CBC121" w14:textId="77777777" w:rsidR="00045EA9" w:rsidRPr="00494DA3" w:rsidRDefault="00045EA9" w:rsidP="00866A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Loneliness</w:t>
            </w:r>
          </w:p>
        </w:tc>
        <w:tc>
          <w:tcPr>
            <w:tcW w:w="122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CC9E2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9B41A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148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89F0A7C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045EA9" w:rsidRPr="00494DA3" w14:paraId="303B420F" w14:textId="77777777" w:rsidTr="00866A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73403C6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RC)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025940EA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351C053C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1996E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4B67D824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9DBCC58" w14:textId="77777777" w:rsidR="00045EA9" w:rsidRPr="00494DA3" w:rsidRDefault="00045EA9" w:rsidP="00866A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bn-B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</w:tr>
      <w:tr w:rsidR="00045EA9" w:rsidRPr="00494DA3" w14:paraId="354C7F23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6C61F71D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bidi="bn-BD"/>
              </w:rPr>
            </w:pPr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0552002F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35DDCD3D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8-16.02)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75F8D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30B95527" w14:textId="77777777" w:rsidR="00045EA9" w:rsidRPr="007869E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1048418" w14:textId="77777777" w:rsidR="00045EA9" w:rsidRPr="00B773C2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79-12.15)</w:t>
            </w:r>
          </w:p>
        </w:tc>
      </w:tr>
      <w:tr w:rsidR="00045EA9" w:rsidRPr="00494DA3" w14:paraId="277046EB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52B6233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Bullied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3071524A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066EB6E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B8379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179FA4B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14:paraId="627E6EDF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</w:tr>
      <w:tr w:rsidR="00045EA9" w:rsidRPr="00494DA3" w14:paraId="442A07E9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195D5A0C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RC)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2D544C7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16052282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9831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2DF69CC3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8E8C066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</w:tr>
      <w:tr w:rsidR="00045EA9" w:rsidRPr="00494DA3" w14:paraId="584C0C5F" w14:textId="77777777" w:rsidTr="00866A2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1B7E3CF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54F619A9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0043563E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-3.00)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5046F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4CBE4AC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  <w:r w:rsidRPr="00786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B481B4C" w14:textId="77777777" w:rsidR="00045EA9" w:rsidRPr="00B773C2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5-4.09)</w:t>
            </w:r>
          </w:p>
        </w:tc>
      </w:tr>
      <w:tr w:rsidR="00045EA9" w:rsidRPr="00494DA3" w14:paraId="697502EA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78838993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 c</w:t>
            </w: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e friend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6941D046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1CE001A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BE637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55ABAC9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14:paraId="3607EF53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</w:tr>
      <w:tr w:rsidR="00045EA9" w:rsidRPr="00494DA3" w14:paraId="482EDF00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48FDBAF3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RC)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48F9E45A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35BA360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667A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47B360B6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792074D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</w:tr>
      <w:tr w:rsidR="00045EA9" w:rsidRPr="00494DA3" w14:paraId="5A016A20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492DEE86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02245743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47344AE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1-4.76)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973A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1D46BD5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DD9724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-1.26)</w:t>
            </w:r>
          </w:p>
        </w:tc>
      </w:tr>
      <w:tr w:rsidR="00045EA9" w:rsidRPr="00494DA3" w14:paraId="77B111FD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03513C26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ver s</w:t>
            </w: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ual intercourse</w:t>
            </w:r>
          </w:p>
        </w:tc>
        <w:tc>
          <w:tcPr>
            <w:tcW w:w="122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D2E3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28E23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8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6F387E3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5EA9" w:rsidRPr="00494DA3" w14:paraId="5D41EF43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5F0C00EF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RC)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6A8CAB8F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319E8BE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9050A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19F3235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FA021E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</w:tr>
      <w:tr w:rsidR="00045EA9" w:rsidRPr="00494DA3" w14:paraId="0B740899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4584D4B3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13E0BE6E" w14:textId="77777777" w:rsidR="00045EA9" w:rsidRPr="003F3800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2FF64EEA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-3.51)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E2F6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47ACD4A3" w14:textId="77777777" w:rsidR="00045EA9" w:rsidRPr="00B773C2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C664BBA" w14:textId="77777777" w:rsidR="00045EA9" w:rsidRPr="00B773C2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6-2.90)</w:t>
            </w:r>
          </w:p>
        </w:tc>
      </w:tr>
      <w:tr w:rsidR="00045EA9" w:rsidRPr="00494DA3" w14:paraId="2712E7E5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7D7A89E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moke cigarettes or other tobacco </w:t>
            </w:r>
          </w:p>
        </w:tc>
        <w:tc>
          <w:tcPr>
            <w:tcW w:w="122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874B2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1C987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8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44CF2FE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5EA9" w:rsidRPr="00494DA3" w14:paraId="799ADA7B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1B570C1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RC)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7576B3C7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65DBBDB2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93ECA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0FBA9F2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57877DC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</w:tr>
      <w:tr w:rsidR="00045EA9" w:rsidRPr="00494DA3" w14:paraId="536869E8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44BC9D4A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12EAFC6C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5BE27B39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-3.59)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E1832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3E12EB83" w14:textId="77777777" w:rsidR="00045EA9" w:rsidRPr="003E068D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6E1E704" w14:textId="77777777" w:rsidR="00045EA9" w:rsidRPr="00B773C2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2-7.09)</w:t>
            </w:r>
          </w:p>
        </w:tc>
      </w:tr>
      <w:tr w:rsidR="00045EA9" w:rsidRPr="00494DA3" w14:paraId="7B0C9226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67B3C10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</w:t>
            </w: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7600D18D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18740E47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47D9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3F63658C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14:paraId="633B7536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5EA9" w:rsidRPr="00494DA3" w14:paraId="101A6921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2C4FAD79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RC)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07BEC39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3C614587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51A3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10BAB4F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5BC9E86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</w:tr>
      <w:tr w:rsidR="00045EA9" w:rsidRPr="00494DA3" w14:paraId="7D84E92A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603FC06C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08C5DA3C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2951F1F6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-5.63)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C2CC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190DBF6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  <w:r w:rsidRPr="00786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F74C3B6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-4.95)</w:t>
            </w:r>
          </w:p>
        </w:tc>
      </w:tr>
      <w:tr w:rsidR="00045EA9" w:rsidRPr="00494DA3" w14:paraId="31B57555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6EF1FE7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cio-</w:t>
            </w:r>
            <w:r w:rsidRPr="007A31DB">
              <w:rPr>
                <w:rFonts w:ascii="Times New Roman" w:hAnsi="Times New Roman" w:cs="Times New Roman"/>
                <w:noProof/>
                <w:sz w:val="20"/>
                <w:szCs w:val="20"/>
              </w:rPr>
              <w:t>environmen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ctors</w:t>
            </w:r>
          </w:p>
        </w:tc>
        <w:tc>
          <w:tcPr>
            <w:tcW w:w="122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C388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090E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8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353677A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5EA9" w:rsidRPr="00494DA3" w14:paraId="2F0DD780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196318B2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 rarely homework check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09B734D7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5472DD3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D8143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1674D1F7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14:paraId="1AA7B66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5EA9" w:rsidRPr="00494DA3" w14:paraId="45A0E2A1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41111EE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RC)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48DBF9E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3A0F1FA2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D685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5BD886F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CBE2512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</w:tr>
      <w:tr w:rsidR="00045EA9" w:rsidRPr="00494DA3" w14:paraId="4AFC9FC3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4823121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04797012" w14:textId="77777777" w:rsidR="00045EA9" w:rsidRPr="00353C2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41CD1E1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9-3.52)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8DB2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6FCC763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1DF9FA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7-2.37)</w:t>
            </w:r>
          </w:p>
        </w:tc>
      </w:tr>
      <w:tr w:rsidR="00045EA9" w:rsidRPr="00494DA3" w14:paraId="610EEEEA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</w:tcPr>
          <w:p w14:paraId="5889CA5D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oor understanding with p</w:t>
            </w:r>
            <w:r w:rsidRPr="00F73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39253969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6418530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50962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51B5BB09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14:paraId="43D5183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5EA9" w:rsidRPr="00494DA3" w14:paraId="1BB25AB9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14F0674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RC)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65B76B6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489F5ED9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69947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0933089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5DD73D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</w:tr>
      <w:tr w:rsidR="00045EA9" w:rsidRPr="00494DA3" w14:paraId="12879613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244F2D9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0C94F78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49E8278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-3.31)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0E55E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56AC2EFF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693E366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2-3.56)</w:t>
            </w:r>
          </w:p>
        </w:tc>
      </w:tr>
      <w:tr w:rsidR="00045EA9" w:rsidRPr="00494DA3" w14:paraId="702FB3D9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76951E7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oor p</w:t>
            </w: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n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51BE5A4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0E992AE3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EED9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48BD199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14:paraId="198A782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5EA9" w:rsidRPr="00494DA3" w14:paraId="487490DA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7113839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RC)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14AB35B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0738271E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14C8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34213AA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9D3ABD9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</w:tr>
      <w:tr w:rsidR="00045EA9" w:rsidRPr="00494DA3" w14:paraId="2B0B1CDC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3AE5E02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1FD3F8CE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21FCADC3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-1.47)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2CAC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014A5CA9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CD1789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5-1.14)</w:t>
            </w:r>
          </w:p>
        </w:tc>
      </w:tr>
      <w:tr w:rsidR="00045EA9" w:rsidRPr="00494DA3" w14:paraId="3C6C2F55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645EDC27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Lack of p</w:t>
            </w: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r support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2630BD8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36E33DF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D958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57EE69F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14:paraId="7063B6E4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5EA9" w:rsidRPr="00494DA3" w14:paraId="735AF296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1D6095F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RC)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1D64EBA9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43B1733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D96A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7DA9CC8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617350C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</w:tr>
      <w:tr w:rsidR="00045EA9" w:rsidRPr="00494DA3" w14:paraId="5D1E794E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03194D9F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7CC37A3D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7235802D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-3.95)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34599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0C11ACD1" w14:textId="77777777" w:rsidR="00045EA9" w:rsidRPr="00B52959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D1F842D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1-4.91)</w:t>
            </w:r>
          </w:p>
        </w:tc>
      </w:tr>
      <w:tr w:rsidR="00045EA9" w:rsidRPr="00494DA3" w14:paraId="59336C4B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75207FB2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arental tobacco or drug use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7ACFD21C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11BC8585" w14:textId="77777777" w:rsidR="00045EA9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AF0D9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23D66AC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14:paraId="73CB4C1A" w14:textId="77777777" w:rsidR="00045EA9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5EA9" w:rsidRPr="00494DA3" w14:paraId="5EE20765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24CE53FC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RC)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1A78C31D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25E1FDD6" w14:textId="77777777" w:rsidR="00045EA9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..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D3CD76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7D7E1615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9222B3F" w14:textId="77777777" w:rsidR="00045EA9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</w:tr>
      <w:tr w:rsidR="00045EA9" w:rsidRPr="00494DA3" w14:paraId="1CD83D37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2042A30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37752E9E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258A2C88" w14:textId="77777777" w:rsidR="00045EA9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-3.98)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DB1BAC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30C16D27" w14:textId="77777777" w:rsidR="00045EA9" w:rsidRPr="00003058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7853894" w14:textId="77777777" w:rsidR="00045EA9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-2.27)</w:t>
            </w:r>
          </w:p>
        </w:tc>
      </w:tr>
      <w:tr w:rsidR="00045EA9" w:rsidRPr="00494DA3" w14:paraId="0895CE92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2EB12A58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ruancy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5DB230C2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1805648F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F92E0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7EE2557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14:paraId="4BF4C77C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5EA9" w:rsidRPr="00494DA3" w14:paraId="029FA00C" w14:textId="77777777" w:rsidTr="00866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right w:val="nil"/>
            </w:tcBorders>
            <w:shd w:val="clear" w:color="auto" w:fill="auto"/>
            <w:vAlign w:val="center"/>
          </w:tcPr>
          <w:p w14:paraId="76226771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RC)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20E740EE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62B2AD12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..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677BB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3C4C4C3A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6151A52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bn-BD"/>
              </w:rPr>
              <w:t>…..</w:t>
            </w:r>
          </w:p>
        </w:tc>
      </w:tr>
      <w:tr w:rsidR="00045EA9" w:rsidRPr="00494DA3" w14:paraId="1E194D35" w14:textId="77777777" w:rsidTr="0086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tcBorders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0CBA12F" w14:textId="77777777" w:rsidR="00045EA9" w:rsidRPr="00494DA3" w:rsidRDefault="00045EA9" w:rsidP="00866A2B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438" w:type="pct"/>
            <w:tcBorders>
              <w:left w:val="nil"/>
            </w:tcBorders>
            <w:shd w:val="clear" w:color="auto" w:fill="auto"/>
            <w:vAlign w:val="center"/>
          </w:tcPr>
          <w:p w14:paraId="5EF36416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84" w:type="pct"/>
            <w:tcBorders>
              <w:right w:val="nil"/>
            </w:tcBorders>
            <w:shd w:val="clear" w:color="auto" w:fill="auto"/>
            <w:vAlign w:val="center"/>
          </w:tcPr>
          <w:p w14:paraId="3A5392EF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-2.34)</w:t>
            </w:r>
          </w:p>
        </w:tc>
        <w:tc>
          <w:tcPr>
            <w:tcW w:w="190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338A6BA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</w:tcBorders>
            <w:shd w:val="clear" w:color="auto" w:fill="auto"/>
            <w:vAlign w:val="center"/>
          </w:tcPr>
          <w:p w14:paraId="1F61077D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868F8AF" w14:textId="77777777" w:rsidR="00045EA9" w:rsidRPr="00494DA3" w:rsidRDefault="00045EA9" w:rsidP="00866A2B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4-2.54)</w:t>
            </w:r>
          </w:p>
        </w:tc>
      </w:tr>
    </w:tbl>
    <w:p w14:paraId="4BB3B8DA" w14:textId="77777777" w:rsidR="00045EA9" w:rsidRPr="00A34E09" w:rsidRDefault="00045EA9" w:rsidP="00045EA9">
      <w:pPr>
        <w:spacing w:line="240" w:lineRule="auto"/>
        <w:ind w:left="720" w:hanging="720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685138">
        <w:rPr>
          <w:rFonts w:ascii="Times New Roman" w:hAnsi="Times New Roman" w:cs="Times New Roman"/>
          <w:b/>
          <w:sz w:val="18"/>
          <w:szCs w:val="18"/>
        </w:rPr>
        <w:t>Note: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EA3638">
        <w:rPr>
          <w:rFonts w:ascii="Times New Roman" w:hAnsi="Times New Roman" w:cs="Times New Roman"/>
          <w:bCs/>
          <w:noProof/>
          <w:sz w:val="18"/>
          <w:szCs w:val="18"/>
          <w:vertAlign w:val="superscript"/>
        </w:rPr>
        <w:t>a</w:t>
      </w:r>
      <w:r w:rsidRPr="00EA3638">
        <w:rPr>
          <w:rFonts w:ascii="Times New Roman" w:hAnsi="Times New Roman" w:cs="Times New Roman"/>
          <w:bCs/>
          <w:noProof/>
          <w:sz w:val="18"/>
          <w:szCs w:val="18"/>
        </w:rPr>
        <w:t>Model</w:t>
      </w:r>
      <w:r w:rsidRPr="00A34E09">
        <w:rPr>
          <w:rFonts w:ascii="Times New Roman" w:hAnsi="Times New Roman" w:cs="Times New Roman"/>
          <w:bCs/>
          <w:sz w:val="18"/>
          <w:szCs w:val="18"/>
        </w:rPr>
        <w:t xml:space="preserve"> was adjusted for </w:t>
      </w:r>
      <w:r>
        <w:rPr>
          <w:rFonts w:ascii="Times New Roman" w:hAnsi="Times New Roman" w:cs="Times New Roman"/>
          <w:bCs/>
          <w:sz w:val="18"/>
          <w:szCs w:val="18"/>
        </w:rPr>
        <w:t xml:space="preserve">individuals’ age, school grade, food insecurity and </w:t>
      </w:r>
      <w:r w:rsidRPr="00A34E09">
        <w:rPr>
          <w:rFonts w:ascii="Times New Roman" w:hAnsi="Times New Roman" w:cs="Times New Roman"/>
          <w:bCs/>
          <w:sz w:val="18"/>
          <w:szCs w:val="18"/>
        </w:rPr>
        <w:t>all the predictors included in this table. Values with superscript asterisks * and **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A34E09">
        <w:rPr>
          <w:rFonts w:ascii="Times New Roman" w:hAnsi="Times New Roman" w:cs="Times New Roman"/>
          <w:bCs/>
          <w:sz w:val="18"/>
          <w:szCs w:val="18"/>
        </w:rPr>
        <w:t xml:space="preserve">indicate </w:t>
      </w:r>
      <w:r w:rsidRPr="00A34E09">
        <w:rPr>
          <w:rFonts w:ascii="Times New Roman" w:hAnsi="Times New Roman" w:cs="Times New Roman"/>
          <w:bCs/>
          <w:i/>
          <w:sz w:val="18"/>
          <w:szCs w:val="18"/>
        </w:rPr>
        <w:t>p</w:t>
      </w:r>
      <w:r w:rsidRPr="00A34E09">
        <w:rPr>
          <w:rFonts w:ascii="Times New Roman" w:hAnsi="Times New Roman" w:cs="Times New Roman"/>
          <w:bCs/>
          <w:sz w:val="18"/>
          <w:szCs w:val="18"/>
        </w:rPr>
        <w:t>&lt;0.05, and</w:t>
      </w:r>
      <w:r w:rsidRPr="00A34E09">
        <w:rPr>
          <w:rFonts w:ascii="Times New Roman" w:hAnsi="Times New Roman" w:cs="Times New Roman"/>
          <w:bCs/>
          <w:i/>
          <w:sz w:val="18"/>
          <w:szCs w:val="18"/>
        </w:rPr>
        <w:t xml:space="preserve"> p</w:t>
      </w:r>
      <w:r w:rsidRPr="00A34E09">
        <w:rPr>
          <w:rFonts w:ascii="Times New Roman" w:hAnsi="Times New Roman" w:cs="Times New Roman"/>
          <w:bCs/>
          <w:sz w:val="18"/>
          <w:szCs w:val="18"/>
        </w:rPr>
        <w:t xml:space="preserve">&lt;0.01, respectively. </w:t>
      </w:r>
      <w:r>
        <w:rPr>
          <w:rFonts w:ascii="Times New Roman" w:hAnsi="Times New Roman" w:cs="Times New Roman"/>
          <w:bCs/>
          <w:sz w:val="18"/>
          <w:szCs w:val="18"/>
        </w:rPr>
        <w:t xml:space="preserve">(RC): Reference category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uO</w:t>
      </w:r>
      <w:r w:rsidRPr="00A34E09">
        <w:rPr>
          <w:rFonts w:ascii="Times New Roman" w:hAnsi="Times New Roman" w:cs="Times New Roman"/>
          <w:bCs/>
          <w:sz w:val="18"/>
          <w:szCs w:val="18"/>
        </w:rPr>
        <w:t>R</w:t>
      </w:r>
      <w:proofErr w:type="spellEnd"/>
      <w:r w:rsidRPr="00A34E09">
        <w:rPr>
          <w:rFonts w:ascii="Times New Roman" w:hAnsi="Times New Roman" w:cs="Times New Roman"/>
          <w:bCs/>
          <w:sz w:val="18"/>
          <w:szCs w:val="18"/>
        </w:rPr>
        <w:t xml:space="preserve">: unadjusted </w:t>
      </w:r>
      <w:r>
        <w:rPr>
          <w:rFonts w:ascii="Times New Roman" w:hAnsi="Times New Roman" w:cs="Times New Roman"/>
          <w:bCs/>
          <w:sz w:val="18"/>
          <w:szCs w:val="18"/>
        </w:rPr>
        <w:t>odds</w:t>
      </w:r>
      <w:r w:rsidRPr="00A34E09">
        <w:rPr>
          <w:rFonts w:ascii="Times New Roman" w:hAnsi="Times New Roman" w:cs="Times New Roman"/>
          <w:bCs/>
          <w:sz w:val="18"/>
          <w:szCs w:val="18"/>
        </w:rPr>
        <w:t xml:space="preserve"> ratio, CI: confidence interval, </w:t>
      </w:r>
      <w:r>
        <w:rPr>
          <w:rFonts w:ascii="Times New Roman" w:hAnsi="Times New Roman" w:cs="Times New Roman"/>
          <w:bCs/>
          <w:sz w:val="18"/>
          <w:szCs w:val="18"/>
        </w:rPr>
        <w:t>aO</w:t>
      </w:r>
      <w:r w:rsidRPr="00A34E09">
        <w:rPr>
          <w:rFonts w:ascii="Times New Roman" w:hAnsi="Times New Roman" w:cs="Times New Roman"/>
          <w:bCs/>
          <w:sz w:val="18"/>
          <w:szCs w:val="18"/>
        </w:rPr>
        <w:t xml:space="preserve">R: adjusted </w:t>
      </w:r>
      <w:r>
        <w:rPr>
          <w:rFonts w:ascii="Times New Roman" w:hAnsi="Times New Roman" w:cs="Times New Roman"/>
          <w:bCs/>
          <w:sz w:val="18"/>
          <w:szCs w:val="18"/>
        </w:rPr>
        <w:t>odds</w:t>
      </w:r>
      <w:r w:rsidRPr="00A34E09">
        <w:rPr>
          <w:rFonts w:ascii="Times New Roman" w:hAnsi="Times New Roman" w:cs="Times New Roman"/>
          <w:bCs/>
          <w:sz w:val="18"/>
          <w:szCs w:val="18"/>
        </w:rPr>
        <w:t xml:space="preserve"> ratio. </w:t>
      </w:r>
    </w:p>
    <w:p w14:paraId="48C771CA" w14:textId="77777777" w:rsidR="00045EA9" w:rsidRDefault="00045EA9" w:rsidP="00045EA9">
      <w:pPr>
        <w:rPr>
          <w:rFonts w:ascii="Times New Roman" w:hAnsi="Times New Roman" w:cs="Times New Roman"/>
          <w:b/>
          <w:bCs/>
        </w:rPr>
      </w:pPr>
    </w:p>
    <w:p w14:paraId="2665301F" w14:textId="77777777" w:rsidR="00045EA9" w:rsidRDefault="00045EA9" w:rsidP="00045EA9">
      <w:pPr>
        <w:rPr>
          <w:rFonts w:ascii="Times New Roman" w:hAnsi="Times New Roman" w:cs="Times New Roman"/>
          <w:b/>
          <w:bCs/>
        </w:rPr>
      </w:pPr>
    </w:p>
    <w:p w14:paraId="12F3D1A8" w14:textId="77777777" w:rsidR="00045EA9" w:rsidRDefault="00045EA9" w:rsidP="00045EA9">
      <w:pPr>
        <w:rPr>
          <w:rFonts w:ascii="Times New Roman" w:hAnsi="Times New Roman" w:cs="Times New Roman"/>
          <w:b/>
          <w:bCs/>
        </w:rPr>
      </w:pPr>
    </w:p>
    <w:p w14:paraId="2EBEDCF2" w14:textId="77777777" w:rsidR="00045EA9" w:rsidRDefault="00045EA9" w:rsidP="00045EA9">
      <w:pPr>
        <w:rPr>
          <w:rFonts w:ascii="Times New Roman" w:hAnsi="Times New Roman" w:cs="Times New Roman"/>
          <w:b/>
          <w:bCs/>
        </w:rPr>
      </w:pPr>
    </w:p>
    <w:p w14:paraId="6B2EEB41" w14:textId="77777777" w:rsidR="00045EA9" w:rsidRDefault="00045EA9" w:rsidP="00045EA9">
      <w:pPr>
        <w:rPr>
          <w:rFonts w:ascii="Times New Roman" w:hAnsi="Times New Roman" w:cs="Times New Roman"/>
          <w:b/>
          <w:bCs/>
        </w:rPr>
      </w:pPr>
    </w:p>
    <w:p w14:paraId="0204176D" w14:textId="77777777" w:rsidR="00045EA9" w:rsidRPr="00C0568F" w:rsidRDefault="00045EA9" w:rsidP="00045E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-</w:t>
      </w:r>
      <w:r w:rsidRPr="000E4A6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0E4A6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Influence</w:t>
      </w:r>
      <w:r w:rsidRPr="000E4A6D">
        <w:rPr>
          <w:rFonts w:ascii="Times New Roman" w:hAnsi="Times New Roman" w:cs="Times New Roman"/>
        </w:rPr>
        <w:t xml:space="preserve"> of multiple adverse experiences </w:t>
      </w:r>
      <w:r>
        <w:rPr>
          <w:rFonts w:ascii="Times New Roman" w:hAnsi="Times New Roman" w:cs="Times New Roman"/>
        </w:rPr>
        <w:t xml:space="preserve">(MAE) on </w:t>
      </w:r>
      <w:r w:rsidRPr="00EA3638">
        <w:rPr>
          <w:rFonts w:ascii="Times New Roman" w:hAnsi="Times New Roman" w:cs="Times New Roman"/>
          <w:noProof/>
        </w:rPr>
        <w:t>adole</w:t>
      </w:r>
      <w:r>
        <w:rPr>
          <w:rFonts w:ascii="Times New Roman" w:hAnsi="Times New Roman" w:cs="Times New Roman"/>
          <w:noProof/>
        </w:rPr>
        <w:t>scent</w:t>
      </w:r>
      <w:r w:rsidRPr="00EA3638">
        <w:rPr>
          <w:rFonts w:ascii="Times New Roman" w:hAnsi="Times New Roman" w:cs="Times New Roman"/>
          <w:noProof/>
        </w:rPr>
        <w:t>s</w:t>
      </w:r>
      <w:r>
        <w:rPr>
          <w:rFonts w:ascii="Times New Roman" w:hAnsi="Times New Roman" w:cs="Times New Roman"/>
        </w:rPr>
        <w:t>’ anxiety disorder</w:t>
      </w:r>
      <w:r w:rsidRPr="000E4A6D">
        <w:rPr>
          <w:rFonts w:ascii="Times New Roman" w:hAnsi="Times New Roman" w:cs="Times New Roman"/>
        </w:rPr>
        <w:t>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895"/>
        <w:gridCol w:w="1658"/>
        <w:gridCol w:w="288"/>
        <w:gridCol w:w="856"/>
        <w:gridCol w:w="1699"/>
      </w:tblGrid>
      <w:tr w:rsidR="00045EA9" w:rsidRPr="004A53A1" w14:paraId="23D8060E" w14:textId="77777777" w:rsidTr="00866A2B">
        <w:tc>
          <w:tcPr>
            <w:tcW w:w="3960" w:type="dxa"/>
            <w:vMerge w:val="restart"/>
            <w:tcBorders>
              <w:bottom w:val="single" w:sz="4" w:space="0" w:color="auto"/>
            </w:tcBorders>
          </w:tcPr>
          <w:p w14:paraId="720358FB" w14:textId="77777777" w:rsidR="00045EA9" w:rsidRPr="004A53A1" w:rsidRDefault="00045EA9" w:rsidP="00866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53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Adverse Experiences</w:t>
            </w:r>
          </w:p>
        </w:tc>
        <w:tc>
          <w:tcPr>
            <w:tcW w:w="53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57991B8" w14:textId="77777777" w:rsidR="00045EA9" w:rsidRPr="00DB56EC" w:rsidRDefault="00045EA9" w:rsidP="00866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xiet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order </w:t>
            </w:r>
            <w:r w:rsidRPr="00DB5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adolescents </w:t>
            </w:r>
          </w:p>
        </w:tc>
      </w:tr>
      <w:tr w:rsidR="00045EA9" w:rsidRPr="004A53A1" w14:paraId="0A91C688" w14:textId="77777777" w:rsidTr="00866A2B">
        <w:trPr>
          <w:trHeight w:val="172"/>
        </w:trPr>
        <w:tc>
          <w:tcPr>
            <w:tcW w:w="3960" w:type="dxa"/>
            <w:vMerge/>
            <w:tcBorders>
              <w:top w:val="single" w:sz="4" w:space="0" w:color="auto"/>
              <w:bottom w:val="nil"/>
            </w:tcBorders>
          </w:tcPr>
          <w:p w14:paraId="316D0221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F78AEC" w14:textId="77777777" w:rsidR="00045EA9" w:rsidRPr="004A53A1" w:rsidRDefault="00045EA9" w:rsidP="00866A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5C995EE4" w14:textId="77777777" w:rsidR="00045EA9" w:rsidRPr="004A53A1" w:rsidRDefault="00045EA9" w:rsidP="00866A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A44E5" w14:textId="77777777" w:rsidR="00045EA9" w:rsidRPr="004A53A1" w:rsidRDefault="00045EA9" w:rsidP="00866A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male </w:t>
            </w:r>
          </w:p>
        </w:tc>
      </w:tr>
      <w:tr w:rsidR="00045EA9" w:rsidRPr="004A53A1" w14:paraId="348FA668" w14:textId="77777777" w:rsidTr="00866A2B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157A11DF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70C66E8" w14:textId="77777777" w:rsidR="00045EA9" w:rsidRPr="00781605" w:rsidRDefault="00045EA9" w:rsidP="00866A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aO</w:t>
            </w:r>
            <w:r w:rsidRPr="00494D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bidi="bn-BD"/>
              </w:rPr>
              <w:t>a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1D480C7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D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95% CI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505D0DBF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CE54A78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aO</w:t>
            </w:r>
            <w:r w:rsidRPr="00494D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bidi="bn-BD"/>
              </w:rPr>
              <w:t>a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2366A9DF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D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95% CI</w:t>
            </w:r>
          </w:p>
        </w:tc>
      </w:tr>
      <w:tr w:rsidR="00045EA9" w:rsidRPr="004A53A1" w14:paraId="59524FD3" w14:textId="77777777" w:rsidTr="00866A2B">
        <w:tc>
          <w:tcPr>
            <w:tcW w:w="3960" w:type="dxa"/>
            <w:tcBorders>
              <w:top w:val="single" w:sz="4" w:space="0" w:color="auto"/>
            </w:tcBorders>
          </w:tcPr>
          <w:p w14:paraId="05EFA7D2" w14:textId="77777777" w:rsidR="00045EA9" w:rsidRPr="004A53A1" w:rsidRDefault="00045EA9" w:rsidP="00866A2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53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4A53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ych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cial</w:t>
            </w:r>
            <w:r w:rsidRPr="004A53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sk f</w:t>
            </w:r>
            <w:r w:rsidRPr="004A53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tors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5605D411" w14:textId="77777777" w:rsidR="00045EA9" w:rsidRPr="004A53A1" w:rsidRDefault="00045EA9" w:rsidP="00866A2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38A57388" w14:textId="77777777" w:rsidR="00045EA9" w:rsidRPr="004A53A1" w:rsidRDefault="00045EA9" w:rsidP="00866A2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3E4DFCB3" w14:textId="77777777" w:rsidR="00045EA9" w:rsidRPr="004A53A1" w:rsidRDefault="00045EA9" w:rsidP="00866A2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50E44621" w14:textId="77777777" w:rsidR="00045EA9" w:rsidRPr="004A53A1" w:rsidRDefault="00045EA9" w:rsidP="00866A2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6063376E" w14:textId="77777777" w:rsidR="00045EA9" w:rsidRPr="004A53A1" w:rsidRDefault="00045EA9" w:rsidP="00866A2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45EA9" w:rsidRPr="004A53A1" w14:paraId="71E70350" w14:textId="77777777" w:rsidTr="00866A2B">
        <w:tc>
          <w:tcPr>
            <w:tcW w:w="3960" w:type="dxa"/>
          </w:tcPr>
          <w:p w14:paraId="45CD3BD3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5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(RC)</w:t>
            </w:r>
          </w:p>
        </w:tc>
        <w:tc>
          <w:tcPr>
            <w:tcW w:w="895" w:type="dxa"/>
          </w:tcPr>
          <w:p w14:paraId="6D7CF640" w14:textId="77777777" w:rsidR="00045EA9" w:rsidRPr="00C72D3E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658" w:type="dxa"/>
          </w:tcPr>
          <w:p w14:paraId="6DFFE4F7" w14:textId="77777777" w:rsidR="00045EA9" w:rsidRPr="00C72D3E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</w:p>
        </w:tc>
        <w:tc>
          <w:tcPr>
            <w:tcW w:w="288" w:type="dxa"/>
          </w:tcPr>
          <w:p w14:paraId="0CFFD158" w14:textId="77777777" w:rsidR="00045EA9" w:rsidRPr="00C72D3E" w:rsidRDefault="00045EA9" w:rsidP="00866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4D0EC8F4" w14:textId="77777777" w:rsidR="00045EA9" w:rsidRPr="00C72D3E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699" w:type="dxa"/>
          </w:tcPr>
          <w:p w14:paraId="4B400405" w14:textId="77777777" w:rsidR="00045EA9" w:rsidRPr="00C72D3E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</w:p>
        </w:tc>
      </w:tr>
      <w:tr w:rsidR="00045EA9" w:rsidRPr="004A53A1" w14:paraId="32EE56B1" w14:textId="77777777" w:rsidTr="00866A2B">
        <w:tc>
          <w:tcPr>
            <w:tcW w:w="3960" w:type="dxa"/>
          </w:tcPr>
          <w:p w14:paraId="4677098D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5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895" w:type="dxa"/>
          </w:tcPr>
          <w:p w14:paraId="5FB638DE" w14:textId="77777777" w:rsidR="00045EA9" w:rsidRPr="00CD7A13" w:rsidRDefault="00045EA9" w:rsidP="00866A2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658" w:type="dxa"/>
          </w:tcPr>
          <w:p w14:paraId="6CB083E6" w14:textId="77777777" w:rsidR="00045EA9" w:rsidRPr="00C72D3E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5-12.17)</w:t>
            </w:r>
          </w:p>
        </w:tc>
        <w:tc>
          <w:tcPr>
            <w:tcW w:w="288" w:type="dxa"/>
          </w:tcPr>
          <w:p w14:paraId="4AC0F3EF" w14:textId="77777777" w:rsidR="00045EA9" w:rsidRPr="00C72D3E" w:rsidRDefault="00045EA9" w:rsidP="00866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675AE885" w14:textId="77777777" w:rsidR="00045EA9" w:rsidRPr="00655E34" w:rsidRDefault="00045EA9" w:rsidP="00866A2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99" w:type="dxa"/>
          </w:tcPr>
          <w:p w14:paraId="25972836" w14:textId="77777777" w:rsidR="00045EA9" w:rsidRPr="00C72D3E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2-3.93)</w:t>
            </w:r>
          </w:p>
        </w:tc>
      </w:tr>
      <w:tr w:rsidR="00045EA9" w:rsidRPr="004A53A1" w14:paraId="10B2AA0E" w14:textId="77777777" w:rsidTr="00866A2B">
        <w:tc>
          <w:tcPr>
            <w:tcW w:w="3960" w:type="dxa"/>
          </w:tcPr>
          <w:p w14:paraId="7C808B2E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A53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6A685D78" w14:textId="77777777" w:rsidR="00045EA9" w:rsidRPr="00906DDC" w:rsidRDefault="00045EA9" w:rsidP="00866A2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8" w:type="dxa"/>
          </w:tcPr>
          <w:p w14:paraId="40D6A4E0" w14:textId="77777777" w:rsidR="00045EA9" w:rsidRPr="00C72D3E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9-24.53)</w:t>
            </w:r>
          </w:p>
        </w:tc>
        <w:tc>
          <w:tcPr>
            <w:tcW w:w="288" w:type="dxa"/>
          </w:tcPr>
          <w:p w14:paraId="05800EE1" w14:textId="77777777" w:rsidR="00045EA9" w:rsidRPr="00C72D3E" w:rsidRDefault="00045EA9" w:rsidP="00866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1CC777A0" w14:textId="77777777" w:rsidR="00045EA9" w:rsidRPr="00655E34" w:rsidRDefault="00045EA9" w:rsidP="00866A2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9" w:type="dxa"/>
          </w:tcPr>
          <w:p w14:paraId="2B44FD35" w14:textId="77777777" w:rsidR="00045EA9" w:rsidRPr="00C72D3E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9-7.92)</w:t>
            </w:r>
          </w:p>
        </w:tc>
      </w:tr>
      <w:tr w:rsidR="00045EA9" w:rsidRPr="004A53A1" w14:paraId="7E9637D2" w14:textId="77777777" w:rsidTr="00866A2B">
        <w:tc>
          <w:tcPr>
            <w:tcW w:w="3960" w:type="dxa"/>
          </w:tcPr>
          <w:p w14:paraId="31329FB9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53A1">
              <w:rPr>
                <w:rFonts w:ascii="Times New Roman" w:hAnsi="Times New Roman" w:cs="Times New Roman"/>
                <w:sz w:val="20"/>
                <w:szCs w:val="20"/>
              </w:rPr>
              <w:t xml:space="preserve">    ≥3</w:t>
            </w:r>
          </w:p>
        </w:tc>
        <w:tc>
          <w:tcPr>
            <w:tcW w:w="895" w:type="dxa"/>
          </w:tcPr>
          <w:p w14:paraId="7E263E5E" w14:textId="77777777" w:rsidR="00045EA9" w:rsidRPr="00704BDC" w:rsidRDefault="00045EA9" w:rsidP="00866A2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8" w:type="dxa"/>
          </w:tcPr>
          <w:p w14:paraId="1C3384E7" w14:textId="77777777" w:rsidR="00045EA9" w:rsidRPr="00C72D3E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05-64.99)</w:t>
            </w:r>
          </w:p>
        </w:tc>
        <w:tc>
          <w:tcPr>
            <w:tcW w:w="288" w:type="dxa"/>
          </w:tcPr>
          <w:p w14:paraId="7F7E42FE" w14:textId="77777777" w:rsidR="00045EA9" w:rsidRPr="00C72D3E" w:rsidRDefault="00045EA9" w:rsidP="00866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29DD0981" w14:textId="77777777" w:rsidR="00045EA9" w:rsidRPr="00655E34" w:rsidRDefault="00045EA9" w:rsidP="00866A2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* </w:t>
            </w:r>
          </w:p>
        </w:tc>
        <w:tc>
          <w:tcPr>
            <w:tcW w:w="1699" w:type="dxa"/>
          </w:tcPr>
          <w:p w14:paraId="1FC25DD3" w14:textId="77777777" w:rsidR="00045EA9" w:rsidRPr="00C72D3E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13-42.82)</w:t>
            </w:r>
          </w:p>
        </w:tc>
      </w:tr>
      <w:tr w:rsidR="00045EA9" w:rsidRPr="004A53A1" w14:paraId="0D5AB0DE" w14:textId="77777777" w:rsidTr="00866A2B">
        <w:tc>
          <w:tcPr>
            <w:tcW w:w="4855" w:type="dxa"/>
            <w:gridSpan w:val="2"/>
          </w:tcPr>
          <w:p w14:paraId="63E88120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3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o. of adverse socio-environmental factors</w:t>
            </w:r>
          </w:p>
        </w:tc>
        <w:tc>
          <w:tcPr>
            <w:tcW w:w="1658" w:type="dxa"/>
          </w:tcPr>
          <w:p w14:paraId="69AEA2FB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" w:type="dxa"/>
          </w:tcPr>
          <w:p w14:paraId="6BAF68C6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6" w:type="dxa"/>
          </w:tcPr>
          <w:p w14:paraId="43535BDB" w14:textId="77777777" w:rsidR="00045EA9" w:rsidRPr="004A53A1" w:rsidRDefault="00045EA9" w:rsidP="00866A2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9" w:type="dxa"/>
          </w:tcPr>
          <w:p w14:paraId="6FF7B7FF" w14:textId="77777777" w:rsidR="00045EA9" w:rsidRPr="004A53A1" w:rsidRDefault="00045EA9" w:rsidP="00866A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5EA9" w:rsidRPr="004A53A1" w14:paraId="7D618416" w14:textId="77777777" w:rsidTr="00866A2B">
        <w:tc>
          <w:tcPr>
            <w:tcW w:w="3960" w:type="dxa"/>
          </w:tcPr>
          <w:p w14:paraId="6B3FF89B" w14:textId="77777777" w:rsidR="00045EA9" w:rsidRPr="004A53A1" w:rsidRDefault="00045EA9" w:rsidP="00866A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(RC)</w:t>
            </w:r>
          </w:p>
        </w:tc>
        <w:tc>
          <w:tcPr>
            <w:tcW w:w="895" w:type="dxa"/>
            <w:shd w:val="clear" w:color="auto" w:fill="auto"/>
          </w:tcPr>
          <w:p w14:paraId="103148D9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658" w:type="dxa"/>
            <w:shd w:val="clear" w:color="auto" w:fill="auto"/>
          </w:tcPr>
          <w:p w14:paraId="4DC46E18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</w:p>
        </w:tc>
        <w:tc>
          <w:tcPr>
            <w:tcW w:w="288" w:type="dxa"/>
          </w:tcPr>
          <w:p w14:paraId="03C07094" w14:textId="77777777" w:rsidR="00045EA9" w:rsidRPr="0008033B" w:rsidRDefault="00045EA9" w:rsidP="00866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08AB99C9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699" w:type="dxa"/>
          </w:tcPr>
          <w:p w14:paraId="3A377A74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</w:p>
        </w:tc>
      </w:tr>
      <w:tr w:rsidR="00045EA9" w:rsidRPr="004A53A1" w14:paraId="4AF8A3F6" w14:textId="77777777" w:rsidTr="00866A2B">
        <w:tc>
          <w:tcPr>
            <w:tcW w:w="3960" w:type="dxa"/>
          </w:tcPr>
          <w:p w14:paraId="211538EE" w14:textId="77777777" w:rsidR="00045EA9" w:rsidRPr="004A53A1" w:rsidRDefault="00045EA9" w:rsidP="00866A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895" w:type="dxa"/>
            <w:shd w:val="clear" w:color="auto" w:fill="auto"/>
          </w:tcPr>
          <w:p w14:paraId="4635BC88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658" w:type="dxa"/>
            <w:shd w:val="clear" w:color="auto" w:fill="auto"/>
          </w:tcPr>
          <w:p w14:paraId="168E7E7B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5-1.45)</w:t>
            </w:r>
          </w:p>
        </w:tc>
        <w:tc>
          <w:tcPr>
            <w:tcW w:w="288" w:type="dxa"/>
          </w:tcPr>
          <w:p w14:paraId="7396FCB0" w14:textId="77777777" w:rsidR="00045EA9" w:rsidRPr="0008033B" w:rsidRDefault="00045EA9" w:rsidP="00866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0268DB23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99" w:type="dxa"/>
          </w:tcPr>
          <w:p w14:paraId="0BAB701C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2-4.68)</w:t>
            </w:r>
          </w:p>
        </w:tc>
      </w:tr>
      <w:tr w:rsidR="00045EA9" w:rsidRPr="004A53A1" w14:paraId="6F8E30A4" w14:textId="77777777" w:rsidTr="00866A2B">
        <w:tc>
          <w:tcPr>
            <w:tcW w:w="3960" w:type="dxa"/>
          </w:tcPr>
          <w:p w14:paraId="3FB6F145" w14:textId="77777777" w:rsidR="00045EA9" w:rsidRPr="004A53A1" w:rsidRDefault="00045EA9" w:rsidP="00866A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 </w:t>
            </w:r>
          </w:p>
        </w:tc>
        <w:tc>
          <w:tcPr>
            <w:tcW w:w="895" w:type="dxa"/>
            <w:shd w:val="clear" w:color="auto" w:fill="auto"/>
          </w:tcPr>
          <w:p w14:paraId="6852B79C" w14:textId="77777777" w:rsidR="00045EA9" w:rsidRPr="009E6C17" w:rsidRDefault="00045EA9" w:rsidP="00866A2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658" w:type="dxa"/>
            <w:shd w:val="clear" w:color="auto" w:fill="auto"/>
          </w:tcPr>
          <w:p w14:paraId="485AC9D1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3-2.46)</w:t>
            </w:r>
          </w:p>
        </w:tc>
        <w:tc>
          <w:tcPr>
            <w:tcW w:w="288" w:type="dxa"/>
          </w:tcPr>
          <w:p w14:paraId="5DFD3136" w14:textId="77777777" w:rsidR="00045EA9" w:rsidRPr="0008033B" w:rsidRDefault="00045EA9" w:rsidP="00866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5555E019" w14:textId="77777777" w:rsidR="00045EA9" w:rsidRPr="0029673E" w:rsidRDefault="00045EA9" w:rsidP="00866A2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99" w:type="dxa"/>
          </w:tcPr>
          <w:p w14:paraId="5A83061B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9-5.53)</w:t>
            </w:r>
          </w:p>
        </w:tc>
      </w:tr>
      <w:tr w:rsidR="00045EA9" w:rsidRPr="004A53A1" w14:paraId="71071A35" w14:textId="77777777" w:rsidTr="00866A2B">
        <w:tc>
          <w:tcPr>
            <w:tcW w:w="3960" w:type="dxa"/>
          </w:tcPr>
          <w:p w14:paraId="3CED06EE" w14:textId="77777777" w:rsidR="00045EA9" w:rsidRPr="004A53A1" w:rsidRDefault="00045EA9" w:rsidP="00866A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4A53A1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895" w:type="dxa"/>
            <w:shd w:val="clear" w:color="auto" w:fill="auto"/>
          </w:tcPr>
          <w:p w14:paraId="6C2F9BF8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14:paraId="797F6C2E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8" w:type="dxa"/>
          </w:tcPr>
          <w:p w14:paraId="286620EA" w14:textId="77777777" w:rsidR="00045EA9" w:rsidRPr="0008033B" w:rsidRDefault="00045EA9" w:rsidP="00866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710982C0" w14:textId="77777777" w:rsidR="00045EA9" w:rsidRPr="0029673E" w:rsidRDefault="00045EA9" w:rsidP="00866A2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699" w:type="dxa"/>
          </w:tcPr>
          <w:p w14:paraId="14EA0679" w14:textId="77777777" w:rsidR="00045EA9" w:rsidRPr="0008033B" w:rsidRDefault="00045EA9" w:rsidP="0086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9-3.75)</w:t>
            </w:r>
          </w:p>
        </w:tc>
      </w:tr>
    </w:tbl>
    <w:p w14:paraId="388563AF" w14:textId="77777777" w:rsidR="00045EA9" w:rsidRPr="00A34E09" w:rsidRDefault="00045EA9" w:rsidP="00045EA9">
      <w:pPr>
        <w:spacing w:line="240" w:lineRule="auto"/>
        <w:ind w:left="720" w:hanging="720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685138">
        <w:rPr>
          <w:rFonts w:ascii="Times New Roman" w:hAnsi="Times New Roman" w:cs="Times New Roman"/>
          <w:b/>
          <w:sz w:val="18"/>
          <w:szCs w:val="18"/>
        </w:rPr>
        <w:t>Note:</w:t>
      </w:r>
      <w:r>
        <w:rPr>
          <w:rFonts w:ascii="Times New Roman" w:hAnsi="Times New Roman" w:cs="Times New Roman"/>
          <w:b/>
          <w:sz w:val="18"/>
          <w:szCs w:val="18"/>
        </w:rPr>
        <w:tab/>
      </w:r>
      <w:r w:rsidRPr="00EA3638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a</w:t>
      </w:r>
      <w:r w:rsidRPr="00EA3638">
        <w:rPr>
          <w:rFonts w:ascii="Times New Roman" w:hAnsi="Times New Roman" w:cs="Times New Roman"/>
          <w:bCs/>
          <w:noProof/>
          <w:sz w:val="20"/>
          <w:szCs w:val="20"/>
        </w:rPr>
        <w:t>Model</w:t>
      </w:r>
      <w:r>
        <w:rPr>
          <w:rFonts w:ascii="Times New Roman" w:hAnsi="Times New Roman" w:cs="Times New Roman"/>
          <w:bCs/>
          <w:noProof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 xml:space="preserve"> were adjusted for age, school grade, and food insecurity variable. </w:t>
      </w:r>
      <w:r w:rsidRPr="00A34E09">
        <w:rPr>
          <w:rFonts w:ascii="Times New Roman" w:hAnsi="Times New Roman" w:cs="Times New Roman"/>
          <w:bCs/>
          <w:sz w:val="18"/>
          <w:szCs w:val="18"/>
        </w:rPr>
        <w:t>Values with superscript asterisks * and **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A34E09">
        <w:rPr>
          <w:rFonts w:ascii="Times New Roman" w:hAnsi="Times New Roman" w:cs="Times New Roman"/>
          <w:bCs/>
          <w:sz w:val="18"/>
          <w:szCs w:val="18"/>
        </w:rPr>
        <w:t xml:space="preserve">indicate </w:t>
      </w:r>
      <w:r w:rsidRPr="00A34E09">
        <w:rPr>
          <w:rFonts w:ascii="Times New Roman" w:hAnsi="Times New Roman" w:cs="Times New Roman"/>
          <w:bCs/>
          <w:i/>
          <w:sz w:val="18"/>
          <w:szCs w:val="18"/>
        </w:rPr>
        <w:t>p</w:t>
      </w:r>
      <w:r w:rsidRPr="00A34E09">
        <w:rPr>
          <w:rFonts w:ascii="Times New Roman" w:hAnsi="Times New Roman" w:cs="Times New Roman"/>
          <w:bCs/>
          <w:sz w:val="18"/>
          <w:szCs w:val="18"/>
        </w:rPr>
        <w:t>&lt;0.05, and</w:t>
      </w:r>
      <w:r w:rsidRPr="00A34E09">
        <w:rPr>
          <w:rFonts w:ascii="Times New Roman" w:hAnsi="Times New Roman" w:cs="Times New Roman"/>
          <w:bCs/>
          <w:i/>
          <w:sz w:val="18"/>
          <w:szCs w:val="18"/>
        </w:rPr>
        <w:t xml:space="preserve"> p</w:t>
      </w:r>
      <w:r w:rsidRPr="00A34E09">
        <w:rPr>
          <w:rFonts w:ascii="Times New Roman" w:hAnsi="Times New Roman" w:cs="Times New Roman"/>
          <w:bCs/>
          <w:sz w:val="18"/>
          <w:szCs w:val="18"/>
        </w:rPr>
        <w:t xml:space="preserve">&lt;0.01, respectively. </w:t>
      </w:r>
      <w:r>
        <w:rPr>
          <w:rFonts w:ascii="Times New Roman" w:hAnsi="Times New Roman" w:cs="Times New Roman"/>
          <w:bCs/>
          <w:sz w:val="18"/>
          <w:szCs w:val="18"/>
        </w:rPr>
        <w:t xml:space="preserve">(RC): Reference category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uO</w:t>
      </w:r>
      <w:r w:rsidRPr="00A34E09">
        <w:rPr>
          <w:rFonts w:ascii="Times New Roman" w:hAnsi="Times New Roman" w:cs="Times New Roman"/>
          <w:bCs/>
          <w:sz w:val="18"/>
          <w:szCs w:val="18"/>
        </w:rPr>
        <w:t>R</w:t>
      </w:r>
      <w:proofErr w:type="spellEnd"/>
      <w:r w:rsidRPr="00A34E09">
        <w:rPr>
          <w:rFonts w:ascii="Times New Roman" w:hAnsi="Times New Roman" w:cs="Times New Roman"/>
          <w:bCs/>
          <w:sz w:val="18"/>
          <w:szCs w:val="18"/>
        </w:rPr>
        <w:t xml:space="preserve">: unadjusted </w:t>
      </w:r>
      <w:r>
        <w:rPr>
          <w:rFonts w:ascii="Times New Roman" w:hAnsi="Times New Roman" w:cs="Times New Roman"/>
          <w:bCs/>
          <w:sz w:val="18"/>
          <w:szCs w:val="18"/>
        </w:rPr>
        <w:t>odds</w:t>
      </w:r>
      <w:r w:rsidRPr="00A34E09">
        <w:rPr>
          <w:rFonts w:ascii="Times New Roman" w:hAnsi="Times New Roman" w:cs="Times New Roman"/>
          <w:bCs/>
          <w:sz w:val="18"/>
          <w:szCs w:val="18"/>
        </w:rPr>
        <w:t xml:space="preserve"> ratio, CI: confidence interval, </w:t>
      </w:r>
      <w:r>
        <w:rPr>
          <w:rFonts w:ascii="Times New Roman" w:hAnsi="Times New Roman" w:cs="Times New Roman"/>
          <w:bCs/>
          <w:sz w:val="18"/>
          <w:szCs w:val="18"/>
        </w:rPr>
        <w:t>aO</w:t>
      </w:r>
      <w:r w:rsidRPr="00A34E09">
        <w:rPr>
          <w:rFonts w:ascii="Times New Roman" w:hAnsi="Times New Roman" w:cs="Times New Roman"/>
          <w:bCs/>
          <w:sz w:val="18"/>
          <w:szCs w:val="18"/>
        </w:rPr>
        <w:t xml:space="preserve">R: adjusted </w:t>
      </w:r>
      <w:r>
        <w:rPr>
          <w:rFonts w:ascii="Times New Roman" w:hAnsi="Times New Roman" w:cs="Times New Roman"/>
          <w:bCs/>
          <w:sz w:val="18"/>
          <w:szCs w:val="18"/>
        </w:rPr>
        <w:t>odds</w:t>
      </w:r>
      <w:r w:rsidRPr="00A34E09">
        <w:rPr>
          <w:rFonts w:ascii="Times New Roman" w:hAnsi="Times New Roman" w:cs="Times New Roman"/>
          <w:bCs/>
          <w:sz w:val="18"/>
          <w:szCs w:val="18"/>
        </w:rPr>
        <w:t xml:space="preserve"> ratio. </w:t>
      </w:r>
    </w:p>
    <w:p w14:paraId="704DF0EF" w14:textId="77777777" w:rsidR="00045EA9" w:rsidRDefault="00045EA9" w:rsidP="00045EA9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79210226" w14:textId="77777777" w:rsidR="00045EA9" w:rsidRDefault="00045EA9" w:rsidP="00045EA9">
      <w:pPr>
        <w:rPr>
          <w:rFonts w:ascii="Times New Roman" w:hAnsi="Times New Roman" w:cs="Times New Roman"/>
          <w:sz w:val="20"/>
          <w:szCs w:val="20"/>
        </w:rPr>
      </w:pPr>
    </w:p>
    <w:p w14:paraId="5D93CB0F" w14:textId="77777777" w:rsidR="009526CD" w:rsidRPr="00045EA9" w:rsidRDefault="009526CD" w:rsidP="00045EA9"/>
    <w:sectPr w:rsidR="009526CD" w:rsidRPr="00045EA9" w:rsidSect="006A3D18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69C259" w14:textId="77777777" w:rsidR="007708E7" w:rsidRDefault="007708E7" w:rsidP="00E45295">
      <w:pPr>
        <w:spacing w:after="0" w:line="240" w:lineRule="auto"/>
      </w:pPr>
      <w:r>
        <w:separator/>
      </w:r>
    </w:p>
  </w:endnote>
  <w:endnote w:type="continuationSeparator" w:id="0">
    <w:p w14:paraId="062B8BFE" w14:textId="77777777" w:rsidR="007708E7" w:rsidRDefault="007708E7" w:rsidP="00E45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03BCF7" w14:textId="77777777" w:rsidR="007708E7" w:rsidRDefault="007708E7" w:rsidP="00E45295">
      <w:pPr>
        <w:spacing w:after="0" w:line="240" w:lineRule="auto"/>
      </w:pPr>
      <w:r>
        <w:separator/>
      </w:r>
    </w:p>
  </w:footnote>
  <w:footnote w:type="continuationSeparator" w:id="0">
    <w:p w14:paraId="1B2A5351" w14:textId="77777777" w:rsidR="007708E7" w:rsidRDefault="007708E7" w:rsidP="00E452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wBCUwsjU3NTEyMLEyUdpeDU4uLM/DyQAhOzWgCHB4DJLQAAAA=="/>
  </w:docVars>
  <w:rsids>
    <w:rsidRoot w:val="00253982"/>
    <w:rsid w:val="00000CF6"/>
    <w:rsid w:val="00003058"/>
    <w:rsid w:val="0000341B"/>
    <w:rsid w:val="00005809"/>
    <w:rsid w:val="00006BE5"/>
    <w:rsid w:val="0001082B"/>
    <w:rsid w:val="00025E7D"/>
    <w:rsid w:val="00026457"/>
    <w:rsid w:val="00030337"/>
    <w:rsid w:val="000340DF"/>
    <w:rsid w:val="00034243"/>
    <w:rsid w:val="00035DFE"/>
    <w:rsid w:val="00037EB9"/>
    <w:rsid w:val="0004011B"/>
    <w:rsid w:val="00042B97"/>
    <w:rsid w:val="00042F09"/>
    <w:rsid w:val="00043002"/>
    <w:rsid w:val="00045C18"/>
    <w:rsid w:val="00045EA9"/>
    <w:rsid w:val="0005225F"/>
    <w:rsid w:val="00052D9D"/>
    <w:rsid w:val="00053EB3"/>
    <w:rsid w:val="00054B1D"/>
    <w:rsid w:val="0006064B"/>
    <w:rsid w:val="000615D3"/>
    <w:rsid w:val="000645B3"/>
    <w:rsid w:val="00064654"/>
    <w:rsid w:val="00064B0E"/>
    <w:rsid w:val="000724D6"/>
    <w:rsid w:val="00073081"/>
    <w:rsid w:val="00073751"/>
    <w:rsid w:val="0007418C"/>
    <w:rsid w:val="000761D0"/>
    <w:rsid w:val="00080196"/>
    <w:rsid w:val="0008033B"/>
    <w:rsid w:val="000815BD"/>
    <w:rsid w:val="0008167C"/>
    <w:rsid w:val="00083384"/>
    <w:rsid w:val="000833FC"/>
    <w:rsid w:val="000834C7"/>
    <w:rsid w:val="00083BE5"/>
    <w:rsid w:val="00085A7F"/>
    <w:rsid w:val="00086F92"/>
    <w:rsid w:val="00093F30"/>
    <w:rsid w:val="00095678"/>
    <w:rsid w:val="00097299"/>
    <w:rsid w:val="000A1D37"/>
    <w:rsid w:val="000A3082"/>
    <w:rsid w:val="000A46BF"/>
    <w:rsid w:val="000B1455"/>
    <w:rsid w:val="000B1533"/>
    <w:rsid w:val="000B1689"/>
    <w:rsid w:val="000C0BEE"/>
    <w:rsid w:val="000C1C0B"/>
    <w:rsid w:val="000C2316"/>
    <w:rsid w:val="000C2DC8"/>
    <w:rsid w:val="000C4DBE"/>
    <w:rsid w:val="000C4F43"/>
    <w:rsid w:val="000C5E86"/>
    <w:rsid w:val="000D0FD4"/>
    <w:rsid w:val="000D31FA"/>
    <w:rsid w:val="000D52E7"/>
    <w:rsid w:val="000D627B"/>
    <w:rsid w:val="000E0521"/>
    <w:rsid w:val="000E4A6D"/>
    <w:rsid w:val="000E571F"/>
    <w:rsid w:val="000E5B15"/>
    <w:rsid w:val="000E7318"/>
    <w:rsid w:val="000F0655"/>
    <w:rsid w:val="000F1473"/>
    <w:rsid w:val="000F4DD7"/>
    <w:rsid w:val="000F4EBF"/>
    <w:rsid w:val="00100458"/>
    <w:rsid w:val="0010439A"/>
    <w:rsid w:val="001069AE"/>
    <w:rsid w:val="00113AF9"/>
    <w:rsid w:val="00114AEE"/>
    <w:rsid w:val="00114BB3"/>
    <w:rsid w:val="00115A16"/>
    <w:rsid w:val="00122D7E"/>
    <w:rsid w:val="00133B8F"/>
    <w:rsid w:val="00133FCD"/>
    <w:rsid w:val="00135237"/>
    <w:rsid w:val="001362EF"/>
    <w:rsid w:val="00136AB5"/>
    <w:rsid w:val="0013781D"/>
    <w:rsid w:val="00140076"/>
    <w:rsid w:val="00140981"/>
    <w:rsid w:val="00140CBC"/>
    <w:rsid w:val="00143B96"/>
    <w:rsid w:val="00150BC6"/>
    <w:rsid w:val="00151484"/>
    <w:rsid w:val="001553BB"/>
    <w:rsid w:val="00156721"/>
    <w:rsid w:val="00157378"/>
    <w:rsid w:val="00160403"/>
    <w:rsid w:val="00160600"/>
    <w:rsid w:val="0016083E"/>
    <w:rsid w:val="00162064"/>
    <w:rsid w:val="00163D0D"/>
    <w:rsid w:val="0017085C"/>
    <w:rsid w:val="00171935"/>
    <w:rsid w:val="00172BA1"/>
    <w:rsid w:val="001741B1"/>
    <w:rsid w:val="00175EDA"/>
    <w:rsid w:val="00177612"/>
    <w:rsid w:val="001777CD"/>
    <w:rsid w:val="00177887"/>
    <w:rsid w:val="00186227"/>
    <w:rsid w:val="001870FF"/>
    <w:rsid w:val="00187281"/>
    <w:rsid w:val="0019037A"/>
    <w:rsid w:val="00192C14"/>
    <w:rsid w:val="001960F4"/>
    <w:rsid w:val="00196432"/>
    <w:rsid w:val="0019643B"/>
    <w:rsid w:val="001A3E8B"/>
    <w:rsid w:val="001A43CF"/>
    <w:rsid w:val="001A4747"/>
    <w:rsid w:val="001A78C1"/>
    <w:rsid w:val="001B029C"/>
    <w:rsid w:val="001B5E21"/>
    <w:rsid w:val="001B67B4"/>
    <w:rsid w:val="001B7593"/>
    <w:rsid w:val="001C5070"/>
    <w:rsid w:val="001C5FE3"/>
    <w:rsid w:val="001C743C"/>
    <w:rsid w:val="001D03B2"/>
    <w:rsid w:val="001D0691"/>
    <w:rsid w:val="001D1723"/>
    <w:rsid w:val="001D1A48"/>
    <w:rsid w:val="001D375A"/>
    <w:rsid w:val="001D3FB5"/>
    <w:rsid w:val="001D3FD8"/>
    <w:rsid w:val="001D46E1"/>
    <w:rsid w:val="001D47C5"/>
    <w:rsid w:val="001D724B"/>
    <w:rsid w:val="001D7E30"/>
    <w:rsid w:val="001E2726"/>
    <w:rsid w:val="001E4AC5"/>
    <w:rsid w:val="001E6823"/>
    <w:rsid w:val="001F106E"/>
    <w:rsid w:val="00201546"/>
    <w:rsid w:val="00203E10"/>
    <w:rsid w:val="0021095C"/>
    <w:rsid w:val="0021115C"/>
    <w:rsid w:val="00213A1D"/>
    <w:rsid w:val="00214987"/>
    <w:rsid w:val="002171A9"/>
    <w:rsid w:val="002174CC"/>
    <w:rsid w:val="002207F7"/>
    <w:rsid w:val="0022435C"/>
    <w:rsid w:val="002300BE"/>
    <w:rsid w:val="00230C89"/>
    <w:rsid w:val="00230E5F"/>
    <w:rsid w:val="00232C99"/>
    <w:rsid w:val="00234671"/>
    <w:rsid w:val="00234D81"/>
    <w:rsid w:val="00237526"/>
    <w:rsid w:val="0024170B"/>
    <w:rsid w:val="00242D77"/>
    <w:rsid w:val="00247F16"/>
    <w:rsid w:val="00251609"/>
    <w:rsid w:val="00252622"/>
    <w:rsid w:val="00253982"/>
    <w:rsid w:val="00254B76"/>
    <w:rsid w:val="00255BA6"/>
    <w:rsid w:val="00256D4A"/>
    <w:rsid w:val="002606E7"/>
    <w:rsid w:val="002660BD"/>
    <w:rsid w:val="00270D87"/>
    <w:rsid w:val="002776BC"/>
    <w:rsid w:val="00280A1F"/>
    <w:rsid w:val="00282535"/>
    <w:rsid w:val="002904A9"/>
    <w:rsid w:val="0029222F"/>
    <w:rsid w:val="0029568A"/>
    <w:rsid w:val="0029673E"/>
    <w:rsid w:val="0029736D"/>
    <w:rsid w:val="00297570"/>
    <w:rsid w:val="002A2615"/>
    <w:rsid w:val="002A2695"/>
    <w:rsid w:val="002A6912"/>
    <w:rsid w:val="002B7659"/>
    <w:rsid w:val="002C019C"/>
    <w:rsid w:val="002C4171"/>
    <w:rsid w:val="002C61F0"/>
    <w:rsid w:val="002C6D3C"/>
    <w:rsid w:val="002D2738"/>
    <w:rsid w:val="002D4AD9"/>
    <w:rsid w:val="002E1AB1"/>
    <w:rsid w:val="002E1D6D"/>
    <w:rsid w:val="002E26D9"/>
    <w:rsid w:val="002E33E3"/>
    <w:rsid w:val="002E4F87"/>
    <w:rsid w:val="00301AB2"/>
    <w:rsid w:val="00303179"/>
    <w:rsid w:val="00306D0A"/>
    <w:rsid w:val="003102E2"/>
    <w:rsid w:val="00312835"/>
    <w:rsid w:val="00313324"/>
    <w:rsid w:val="00316110"/>
    <w:rsid w:val="003162EC"/>
    <w:rsid w:val="00317957"/>
    <w:rsid w:val="00323200"/>
    <w:rsid w:val="003235E5"/>
    <w:rsid w:val="003251B5"/>
    <w:rsid w:val="003303BD"/>
    <w:rsid w:val="0033042C"/>
    <w:rsid w:val="00330C6B"/>
    <w:rsid w:val="00332A90"/>
    <w:rsid w:val="003361CF"/>
    <w:rsid w:val="00336270"/>
    <w:rsid w:val="00341059"/>
    <w:rsid w:val="0034380F"/>
    <w:rsid w:val="003446F3"/>
    <w:rsid w:val="00350CF4"/>
    <w:rsid w:val="00353C23"/>
    <w:rsid w:val="0035670A"/>
    <w:rsid w:val="00356F24"/>
    <w:rsid w:val="00357CCC"/>
    <w:rsid w:val="0036315D"/>
    <w:rsid w:val="00363184"/>
    <w:rsid w:val="0036492D"/>
    <w:rsid w:val="00367B1A"/>
    <w:rsid w:val="00371A63"/>
    <w:rsid w:val="00372EF0"/>
    <w:rsid w:val="00374204"/>
    <w:rsid w:val="00375530"/>
    <w:rsid w:val="003763AB"/>
    <w:rsid w:val="00381658"/>
    <w:rsid w:val="00385BC1"/>
    <w:rsid w:val="0038633D"/>
    <w:rsid w:val="00391A56"/>
    <w:rsid w:val="00391CF7"/>
    <w:rsid w:val="003924E5"/>
    <w:rsid w:val="003965FB"/>
    <w:rsid w:val="003A0ED5"/>
    <w:rsid w:val="003A2AA3"/>
    <w:rsid w:val="003A406D"/>
    <w:rsid w:val="003A4EFB"/>
    <w:rsid w:val="003A50F1"/>
    <w:rsid w:val="003B00B0"/>
    <w:rsid w:val="003B204E"/>
    <w:rsid w:val="003B610E"/>
    <w:rsid w:val="003B75E7"/>
    <w:rsid w:val="003C7C14"/>
    <w:rsid w:val="003D00B3"/>
    <w:rsid w:val="003D74E2"/>
    <w:rsid w:val="003E00DC"/>
    <w:rsid w:val="003E068D"/>
    <w:rsid w:val="003E18FF"/>
    <w:rsid w:val="003E37E5"/>
    <w:rsid w:val="003E4802"/>
    <w:rsid w:val="003E64EF"/>
    <w:rsid w:val="003E73B9"/>
    <w:rsid w:val="003F0E09"/>
    <w:rsid w:val="003F2908"/>
    <w:rsid w:val="003F2BEE"/>
    <w:rsid w:val="003F3800"/>
    <w:rsid w:val="003F4FD2"/>
    <w:rsid w:val="003F58AA"/>
    <w:rsid w:val="003F6171"/>
    <w:rsid w:val="003F7CB2"/>
    <w:rsid w:val="003F7FB1"/>
    <w:rsid w:val="00403674"/>
    <w:rsid w:val="004050C8"/>
    <w:rsid w:val="00405D5D"/>
    <w:rsid w:val="004069DA"/>
    <w:rsid w:val="004159FB"/>
    <w:rsid w:val="00415CA3"/>
    <w:rsid w:val="00420A6C"/>
    <w:rsid w:val="00423E94"/>
    <w:rsid w:val="004248CA"/>
    <w:rsid w:val="00424F62"/>
    <w:rsid w:val="00432C05"/>
    <w:rsid w:val="00435DD1"/>
    <w:rsid w:val="0043635F"/>
    <w:rsid w:val="00440F22"/>
    <w:rsid w:val="004471F0"/>
    <w:rsid w:val="0045785B"/>
    <w:rsid w:val="00457F35"/>
    <w:rsid w:val="00461C42"/>
    <w:rsid w:val="00465609"/>
    <w:rsid w:val="00473286"/>
    <w:rsid w:val="0047463C"/>
    <w:rsid w:val="00477FD2"/>
    <w:rsid w:val="00480AC5"/>
    <w:rsid w:val="00480E14"/>
    <w:rsid w:val="00491C56"/>
    <w:rsid w:val="00492AC2"/>
    <w:rsid w:val="00494741"/>
    <w:rsid w:val="00494DA3"/>
    <w:rsid w:val="00495368"/>
    <w:rsid w:val="004957A7"/>
    <w:rsid w:val="00495EC8"/>
    <w:rsid w:val="004A0205"/>
    <w:rsid w:val="004A1C35"/>
    <w:rsid w:val="004A38F6"/>
    <w:rsid w:val="004A53A1"/>
    <w:rsid w:val="004A687C"/>
    <w:rsid w:val="004B16DF"/>
    <w:rsid w:val="004B1C3F"/>
    <w:rsid w:val="004B311C"/>
    <w:rsid w:val="004C0680"/>
    <w:rsid w:val="004C0799"/>
    <w:rsid w:val="004C3683"/>
    <w:rsid w:val="004D14B6"/>
    <w:rsid w:val="004D4C0B"/>
    <w:rsid w:val="004D4C96"/>
    <w:rsid w:val="004E35EE"/>
    <w:rsid w:val="004E6C7F"/>
    <w:rsid w:val="004F0367"/>
    <w:rsid w:val="004F075E"/>
    <w:rsid w:val="004F08B0"/>
    <w:rsid w:val="004F13A4"/>
    <w:rsid w:val="004F1869"/>
    <w:rsid w:val="004F4EBF"/>
    <w:rsid w:val="004F56D1"/>
    <w:rsid w:val="00501B64"/>
    <w:rsid w:val="00502C2E"/>
    <w:rsid w:val="00503CB1"/>
    <w:rsid w:val="0050505B"/>
    <w:rsid w:val="00505EAC"/>
    <w:rsid w:val="0050766C"/>
    <w:rsid w:val="00510A34"/>
    <w:rsid w:val="00513201"/>
    <w:rsid w:val="00513909"/>
    <w:rsid w:val="005142DD"/>
    <w:rsid w:val="00514480"/>
    <w:rsid w:val="0051564D"/>
    <w:rsid w:val="0051572F"/>
    <w:rsid w:val="00516C4E"/>
    <w:rsid w:val="00517A20"/>
    <w:rsid w:val="00521B8A"/>
    <w:rsid w:val="0052249B"/>
    <w:rsid w:val="005227C4"/>
    <w:rsid w:val="00525059"/>
    <w:rsid w:val="00525CF9"/>
    <w:rsid w:val="005277D7"/>
    <w:rsid w:val="00531205"/>
    <w:rsid w:val="00531264"/>
    <w:rsid w:val="005313E9"/>
    <w:rsid w:val="005324A6"/>
    <w:rsid w:val="00533FE0"/>
    <w:rsid w:val="00536DA6"/>
    <w:rsid w:val="00537510"/>
    <w:rsid w:val="00540E4C"/>
    <w:rsid w:val="00541231"/>
    <w:rsid w:val="00543397"/>
    <w:rsid w:val="00544A76"/>
    <w:rsid w:val="005467E3"/>
    <w:rsid w:val="00550C43"/>
    <w:rsid w:val="00554524"/>
    <w:rsid w:val="005550FF"/>
    <w:rsid w:val="00556E19"/>
    <w:rsid w:val="0056064C"/>
    <w:rsid w:val="00560CB6"/>
    <w:rsid w:val="00563872"/>
    <w:rsid w:val="00563F9B"/>
    <w:rsid w:val="00576187"/>
    <w:rsid w:val="00576C43"/>
    <w:rsid w:val="00576D78"/>
    <w:rsid w:val="00576EDD"/>
    <w:rsid w:val="00576F5C"/>
    <w:rsid w:val="005773FB"/>
    <w:rsid w:val="005777EF"/>
    <w:rsid w:val="00581405"/>
    <w:rsid w:val="00581CB1"/>
    <w:rsid w:val="005867F8"/>
    <w:rsid w:val="00591378"/>
    <w:rsid w:val="00591B73"/>
    <w:rsid w:val="005935B4"/>
    <w:rsid w:val="00594371"/>
    <w:rsid w:val="005A17C8"/>
    <w:rsid w:val="005A254E"/>
    <w:rsid w:val="005A45D0"/>
    <w:rsid w:val="005B6590"/>
    <w:rsid w:val="005B78AC"/>
    <w:rsid w:val="005B7DD9"/>
    <w:rsid w:val="005C16C3"/>
    <w:rsid w:val="005C4F57"/>
    <w:rsid w:val="005C66A3"/>
    <w:rsid w:val="005C7622"/>
    <w:rsid w:val="005D008A"/>
    <w:rsid w:val="005D1173"/>
    <w:rsid w:val="005D1A1A"/>
    <w:rsid w:val="005D33CB"/>
    <w:rsid w:val="005D3A47"/>
    <w:rsid w:val="005D4499"/>
    <w:rsid w:val="005D4D4C"/>
    <w:rsid w:val="005D6058"/>
    <w:rsid w:val="005D6F82"/>
    <w:rsid w:val="005D7457"/>
    <w:rsid w:val="005D78BA"/>
    <w:rsid w:val="005D7B10"/>
    <w:rsid w:val="005E0399"/>
    <w:rsid w:val="005E60B1"/>
    <w:rsid w:val="005E7B47"/>
    <w:rsid w:val="005E7DB3"/>
    <w:rsid w:val="005F173D"/>
    <w:rsid w:val="005F625E"/>
    <w:rsid w:val="005F6E34"/>
    <w:rsid w:val="00600DA3"/>
    <w:rsid w:val="006024B9"/>
    <w:rsid w:val="006041D6"/>
    <w:rsid w:val="00604DF1"/>
    <w:rsid w:val="0061028E"/>
    <w:rsid w:val="00610625"/>
    <w:rsid w:val="00623C76"/>
    <w:rsid w:val="006279D0"/>
    <w:rsid w:val="00633B7E"/>
    <w:rsid w:val="00633E5B"/>
    <w:rsid w:val="006344CD"/>
    <w:rsid w:val="00636A8C"/>
    <w:rsid w:val="00640B1F"/>
    <w:rsid w:val="00642440"/>
    <w:rsid w:val="0064370F"/>
    <w:rsid w:val="006449BE"/>
    <w:rsid w:val="0064649C"/>
    <w:rsid w:val="00646F50"/>
    <w:rsid w:val="00647822"/>
    <w:rsid w:val="00653EA0"/>
    <w:rsid w:val="00654B54"/>
    <w:rsid w:val="006554D7"/>
    <w:rsid w:val="00655E34"/>
    <w:rsid w:val="0065693A"/>
    <w:rsid w:val="00660D3D"/>
    <w:rsid w:val="00660EE5"/>
    <w:rsid w:val="00663F5A"/>
    <w:rsid w:val="0066466E"/>
    <w:rsid w:val="00664670"/>
    <w:rsid w:val="0067126B"/>
    <w:rsid w:val="0067406B"/>
    <w:rsid w:val="00674BA8"/>
    <w:rsid w:val="00675952"/>
    <w:rsid w:val="0067645D"/>
    <w:rsid w:val="00677528"/>
    <w:rsid w:val="00677E56"/>
    <w:rsid w:val="0068499C"/>
    <w:rsid w:val="00685138"/>
    <w:rsid w:val="0069067F"/>
    <w:rsid w:val="006924C1"/>
    <w:rsid w:val="00692BF3"/>
    <w:rsid w:val="0069316E"/>
    <w:rsid w:val="00694D66"/>
    <w:rsid w:val="006964A5"/>
    <w:rsid w:val="006A1D05"/>
    <w:rsid w:val="006A1D8C"/>
    <w:rsid w:val="006A30F3"/>
    <w:rsid w:val="006A3D18"/>
    <w:rsid w:val="006A5357"/>
    <w:rsid w:val="006B0191"/>
    <w:rsid w:val="006B36E8"/>
    <w:rsid w:val="006B39B3"/>
    <w:rsid w:val="006B4664"/>
    <w:rsid w:val="006B51F8"/>
    <w:rsid w:val="006B53A9"/>
    <w:rsid w:val="006C0204"/>
    <w:rsid w:val="006C1A89"/>
    <w:rsid w:val="006C3E8F"/>
    <w:rsid w:val="006D3060"/>
    <w:rsid w:val="006D6F82"/>
    <w:rsid w:val="006E62C2"/>
    <w:rsid w:val="006E6348"/>
    <w:rsid w:val="006F58E3"/>
    <w:rsid w:val="006F5A52"/>
    <w:rsid w:val="006F6445"/>
    <w:rsid w:val="006F6B2A"/>
    <w:rsid w:val="00702F57"/>
    <w:rsid w:val="00704BDC"/>
    <w:rsid w:val="007051A8"/>
    <w:rsid w:val="00705405"/>
    <w:rsid w:val="00710BFF"/>
    <w:rsid w:val="00714ADF"/>
    <w:rsid w:val="007159D3"/>
    <w:rsid w:val="00716AE6"/>
    <w:rsid w:val="00717AB4"/>
    <w:rsid w:val="00720383"/>
    <w:rsid w:val="00721B83"/>
    <w:rsid w:val="00722A00"/>
    <w:rsid w:val="00723591"/>
    <w:rsid w:val="00725F32"/>
    <w:rsid w:val="007336C5"/>
    <w:rsid w:val="00734274"/>
    <w:rsid w:val="00735B98"/>
    <w:rsid w:val="00736067"/>
    <w:rsid w:val="00742511"/>
    <w:rsid w:val="0074343C"/>
    <w:rsid w:val="00750ADD"/>
    <w:rsid w:val="00754842"/>
    <w:rsid w:val="00754D4B"/>
    <w:rsid w:val="007555FB"/>
    <w:rsid w:val="0076168B"/>
    <w:rsid w:val="00762CCE"/>
    <w:rsid w:val="00766B0F"/>
    <w:rsid w:val="00767F0D"/>
    <w:rsid w:val="007708E7"/>
    <w:rsid w:val="00772C8E"/>
    <w:rsid w:val="00773398"/>
    <w:rsid w:val="00775954"/>
    <w:rsid w:val="007769FB"/>
    <w:rsid w:val="00777CDE"/>
    <w:rsid w:val="00777DE6"/>
    <w:rsid w:val="00780A10"/>
    <w:rsid w:val="00781605"/>
    <w:rsid w:val="0078394C"/>
    <w:rsid w:val="00783F64"/>
    <w:rsid w:val="00784237"/>
    <w:rsid w:val="007844BE"/>
    <w:rsid w:val="007869E3"/>
    <w:rsid w:val="007876D8"/>
    <w:rsid w:val="0079101A"/>
    <w:rsid w:val="007966D0"/>
    <w:rsid w:val="007979A4"/>
    <w:rsid w:val="007A31DB"/>
    <w:rsid w:val="007A3E00"/>
    <w:rsid w:val="007A4B20"/>
    <w:rsid w:val="007A56ED"/>
    <w:rsid w:val="007B03FA"/>
    <w:rsid w:val="007B06F3"/>
    <w:rsid w:val="007B170C"/>
    <w:rsid w:val="007B1A88"/>
    <w:rsid w:val="007B2509"/>
    <w:rsid w:val="007B5A83"/>
    <w:rsid w:val="007B693C"/>
    <w:rsid w:val="007C1811"/>
    <w:rsid w:val="007C7086"/>
    <w:rsid w:val="007C7264"/>
    <w:rsid w:val="007D0506"/>
    <w:rsid w:val="007D09CB"/>
    <w:rsid w:val="007D2A90"/>
    <w:rsid w:val="007D3487"/>
    <w:rsid w:val="007D3926"/>
    <w:rsid w:val="007D4A28"/>
    <w:rsid w:val="007E17CC"/>
    <w:rsid w:val="007E58D8"/>
    <w:rsid w:val="007E6867"/>
    <w:rsid w:val="007E6C51"/>
    <w:rsid w:val="007E753A"/>
    <w:rsid w:val="007E7E48"/>
    <w:rsid w:val="007F18F0"/>
    <w:rsid w:val="00804D0A"/>
    <w:rsid w:val="00807520"/>
    <w:rsid w:val="00810E13"/>
    <w:rsid w:val="00811910"/>
    <w:rsid w:val="00812F64"/>
    <w:rsid w:val="00813D96"/>
    <w:rsid w:val="00813FA4"/>
    <w:rsid w:val="00816813"/>
    <w:rsid w:val="0082050F"/>
    <w:rsid w:val="00821F77"/>
    <w:rsid w:val="00824490"/>
    <w:rsid w:val="008248E7"/>
    <w:rsid w:val="00824B50"/>
    <w:rsid w:val="00830415"/>
    <w:rsid w:val="00830BC4"/>
    <w:rsid w:val="00833AAD"/>
    <w:rsid w:val="008409F4"/>
    <w:rsid w:val="0084140C"/>
    <w:rsid w:val="00841675"/>
    <w:rsid w:val="0084201A"/>
    <w:rsid w:val="00844A1B"/>
    <w:rsid w:val="00845E16"/>
    <w:rsid w:val="00850FF0"/>
    <w:rsid w:val="008516E8"/>
    <w:rsid w:val="0085201A"/>
    <w:rsid w:val="00852B9A"/>
    <w:rsid w:val="00853C21"/>
    <w:rsid w:val="00855413"/>
    <w:rsid w:val="00855D26"/>
    <w:rsid w:val="00855DF7"/>
    <w:rsid w:val="00862704"/>
    <w:rsid w:val="00865D9B"/>
    <w:rsid w:val="00870EA6"/>
    <w:rsid w:val="0087409E"/>
    <w:rsid w:val="00874CC9"/>
    <w:rsid w:val="00876CBE"/>
    <w:rsid w:val="008770F7"/>
    <w:rsid w:val="008811B1"/>
    <w:rsid w:val="008819AD"/>
    <w:rsid w:val="00884F95"/>
    <w:rsid w:val="00890B27"/>
    <w:rsid w:val="00890EFA"/>
    <w:rsid w:val="00892743"/>
    <w:rsid w:val="00893B08"/>
    <w:rsid w:val="008A06E9"/>
    <w:rsid w:val="008A5BC2"/>
    <w:rsid w:val="008B4B2E"/>
    <w:rsid w:val="008B66F2"/>
    <w:rsid w:val="008B7BDF"/>
    <w:rsid w:val="008D7FD5"/>
    <w:rsid w:val="008E21C1"/>
    <w:rsid w:val="008E3946"/>
    <w:rsid w:val="008E3E66"/>
    <w:rsid w:val="008F053F"/>
    <w:rsid w:val="008F3205"/>
    <w:rsid w:val="008F3B5E"/>
    <w:rsid w:val="009006B7"/>
    <w:rsid w:val="00901CAE"/>
    <w:rsid w:val="0090294E"/>
    <w:rsid w:val="00902D3C"/>
    <w:rsid w:val="00905192"/>
    <w:rsid w:val="0090653A"/>
    <w:rsid w:val="00906DDC"/>
    <w:rsid w:val="009074C1"/>
    <w:rsid w:val="00910EFC"/>
    <w:rsid w:val="00915267"/>
    <w:rsid w:val="009159C4"/>
    <w:rsid w:val="00915D88"/>
    <w:rsid w:val="0092185B"/>
    <w:rsid w:val="00923E41"/>
    <w:rsid w:val="00926264"/>
    <w:rsid w:val="00930810"/>
    <w:rsid w:val="00931C6E"/>
    <w:rsid w:val="0093434B"/>
    <w:rsid w:val="00935953"/>
    <w:rsid w:val="009360E3"/>
    <w:rsid w:val="00936BF1"/>
    <w:rsid w:val="00942336"/>
    <w:rsid w:val="009467B4"/>
    <w:rsid w:val="00947BD7"/>
    <w:rsid w:val="009526CD"/>
    <w:rsid w:val="009557DD"/>
    <w:rsid w:val="00955A1E"/>
    <w:rsid w:val="00960DFE"/>
    <w:rsid w:val="00961080"/>
    <w:rsid w:val="009620A4"/>
    <w:rsid w:val="0096557A"/>
    <w:rsid w:val="00965B9D"/>
    <w:rsid w:val="00970A64"/>
    <w:rsid w:val="00971044"/>
    <w:rsid w:val="00976299"/>
    <w:rsid w:val="009829A5"/>
    <w:rsid w:val="00983830"/>
    <w:rsid w:val="00986579"/>
    <w:rsid w:val="00986EB1"/>
    <w:rsid w:val="00987E73"/>
    <w:rsid w:val="0099076E"/>
    <w:rsid w:val="00990D1C"/>
    <w:rsid w:val="00992A8A"/>
    <w:rsid w:val="00993731"/>
    <w:rsid w:val="00994689"/>
    <w:rsid w:val="00995A4E"/>
    <w:rsid w:val="00997645"/>
    <w:rsid w:val="009A5E13"/>
    <w:rsid w:val="009B3C98"/>
    <w:rsid w:val="009B7757"/>
    <w:rsid w:val="009C218A"/>
    <w:rsid w:val="009C35F5"/>
    <w:rsid w:val="009C6438"/>
    <w:rsid w:val="009D1072"/>
    <w:rsid w:val="009D232C"/>
    <w:rsid w:val="009D3977"/>
    <w:rsid w:val="009E6C17"/>
    <w:rsid w:val="009F2C4D"/>
    <w:rsid w:val="009F44EE"/>
    <w:rsid w:val="009F4D79"/>
    <w:rsid w:val="009F55D5"/>
    <w:rsid w:val="009F5645"/>
    <w:rsid w:val="00A019ED"/>
    <w:rsid w:val="00A01DD3"/>
    <w:rsid w:val="00A01F9E"/>
    <w:rsid w:val="00A06B23"/>
    <w:rsid w:val="00A07F8E"/>
    <w:rsid w:val="00A121FA"/>
    <w:rsid w:val="00A21DA5"/>
    <w:rsid w:val="00A266BA"/>
    <w:rsid w:val="00A26F66"/>
    <w:rsid w:val="00A32DFB"/>
    <w:rsid w:val="00A34E09"/>
    <w:rsid w:val="00A36A79"/>
    <w:rsid w:val="00A36AD3"/>
    <w:rsid w:val="00A4011D"/>
    <w:rsid w:val="00A42F2E"/>
    <w:rsid w:val="00A44549"/>
    <w:rsid w:val="00A503B5"/>
    <w:rsid w:val="00A51B90"/>
    <w:rsid w:val="00A60EEC"/>
    <w:rsid w:val="00A61308"/>
    <w:rsid w:val="00A62004"/>
    <w:rsid w:val="00A6259A"/>
    <w:rsid w:val="00A6294E"/>
    <w:rsid w:val="00A67A41"/>
    <w:rsid w:val="00A70A89"/>
    <w:rsid w:val="00A71703"/>
    <w:rsid w:val="00A741F5"/>
    <w:rsid w:val="00A746D7"/>
    <w:rsid w:val="00A752BC"/>
    <w:rsid w:val="00A804B9"/>
    <w:rsid w:val="00A8276E"/>
    <w:rsid w:val="00A82CD5"/>
    <w:rsid w:val="00A82ECE"/>
    <w:rsid w:val="00A9081F"/>
    <w:rsid w:val="00A9109A"/>
    <w:rsid w:val="00A91FB4"/>
    <w:rsid w:val="00A92108"/>
    <w:rsid w:val="00A947E6"/>
    <w:rsid w:val="00AA1866"/>
    <w:rsid w:val="00AA247B"/>
    <w:rsid w:val="00AA71E6"/>
    <w:rsid w:val="00AB1186"/>
    <w:rsid w:val="00AB2A97"/>
    <w:rsid w:val="00AB3C40"/>
    <w:rsid w:val="00AC2034"/>
    <w:rsid w:val="00AC373E"/>
    <w:rsid w:val="00AC385D"/>
    <w:rsid w:val="00AC5808"/>
    <w:rsid w:val="00AC59CC"/>
    <w:rsid w:val="00AD1427"/>
    <w:rsid w:val="00AD30D9"/>
    <w:rsid w:val="00AD3A79"/>
    <w:rsid w:val="00AD452A"/>
    <w:rsid w:val="00AD4C7F"/>
    <w:rsid w:val="00AD6E83"/>
    <w:rsid w:val="00AD6F96"/>
    <w:rsid w:val="00AE50C2"/>
    <w:rsid w:val="00AE5E77"/>
    <w:rsid w:val="00AF058B"/>
    <w:rsid w:val="00AF3AF4"/>
    <w:rsid w:val="00AF4B85"/>
    <w:rsid w:val="00AF4DCE"/>
    <w:rsid w:val="00AF5FD7"/>
    <w:rsid w:val="00B01380"/>
    <w:rsid w:val="00B026DD"/>
    <w:rsid w:val="00B03548"/>
    <w:rsid w:val="00B03A7C"/>
    <w:rsid w:val="00B062B1"/>
    <w:rsid w:val="00B06EB2"/>
    <w:rsid w:val="00B073B2"/>
    <w:rsid w:val="00B07C9F"/>
    <w:rsid w:val="00B07CE0"/>
    <w:rsid w:val="00B11FB2"/>
    <w:rsid w:val="00B2390D"/>
    <w:rsid w:val="00B25632"/>
    <w:rsid w:val="00B25793"/>
    <w:rsid w:val="00B26187"/>
    <w:rsid w:val="00B27607"/>
    <w:rsid w:val="00B31BC0"/>
    <w:rsid w:val="00B34496"/>
    <w:rsid w:val="00B34ACF"/>
    <w:rsid w:val="00B353F0"/>
    <w:rsid w:val="00B37573"/>
    <w:rsid w:val="00B37E03"/>
    <w:rsid w:val="00B40097"/>
    <w:rsid w:val="00B44988"/>
    <w:rsid w:val="00B465A5"/>
    <w:rsid w:val="00B4781E"/>
    <w:rsid w:val="00B4788D"/>
    <w:rsid w:val="00B47CEF"/>
    <w:rsid w:val="00B509A1"/>
    <w:rsid w:val="00B52959"/>
    <w:rsid w:val="00B5386F"/>
    <w:rsid w:val="00B539F5"/>
    <w:rsid w:val="00B56C77"/>
    <w:rsid w:val="00B64CE7"/>
    <w:rsid w:val="00B65C25"/>
    <w:rsid w:val="00B66186"/>
    <w:rsid w:val="00B67AB8"/>
    <w:rsid w:val="00B70F7A"/>
    <w:rsid w:val="00B72AC6"/>
    <w:rsid w:val="00B731EF"/>
    <w:rsid w:val="00B75D28"/>
    <w:rsid w:val="00B773C2"/>
    <w:rsid w:val="00B80811"/>
    <w:rsid w:val="00B812CA"/>
    <w:rsid w:val="00B83798"/>
    <w:rsid w:val="00B87F3B"/>
    <w:rsid w:val="00B93D2E"/>
    <w:rsid w:val="00B940DF"/>
    <w:rsid w:val="00B94439"/>
    <w:rsid w:val="00B957DE"/>
    <w:rsid w:val="00B962DF"/>
    <w:rsid w:val="00B96BB8"/>
    <w:rsid w:val="00BA0B7A"/>
    <w:rsid w:val="00BA1856"/>
    <w:rsid w:val="00BA21BE"/>
    <w:rsid w:val="00BA4826"/>
    <w:rsid w:val="00BA4FA2"/>
    <w:rsid w:val="00BA63B2"/>
    <w:rsid w:val="00BB06F9"/>
    <w:rsid w:val="00BB11D5"/>
    <w:rsid w:val="00BB1E2C"/>
    <w:rsid w:val="00BB350D"/>
    <w:rsid w:val="00BB5E4A"/>
    <w:rsid w:val="00BB6099"/>
    <w:rsid w:val="00BB78AB"/>
    <w:rsid w:val="00BC2485"/>
    <w:rsid w:val="00BC2561"/>
    <w:rsid w:val="00BC2982"/>
    <w:rsid w:val="00BC5318"/>
    <w:rsid w:val="00BC761D"/>
    <w:rsid w:val="00BD0269"/>
    <w:rsid w:val="00BD04A2"/>
    <w:rsid w:val="00BD11B0"/>
    <w:rsid w:val="00BD564B"/>
    <w:rsid w:val="00BE1030"/>
    <w:rsid w:val="00BE1DEA"/>
    <w:rsid w:val="00BE25FD"/>
    <w:rsid w:val="00BE2B40"/>
    <w:rsid w:val="00BE306C"/>
    <w:rsid w:val="00BE3D95"/>
    <w:rsid w:val="00BE4EA6"/>
    <w:rsid w:val="00BE6D6F"/>
    <w:rsid w:val="00BE7354"/>
    <w:rsid w:val="00BF2A9C"/>
    <w:rsid w:val="00BF4077"/>
    <w:rsid w:val="00BF7EFE"/>
    <w:rsid w:val="00C02B78"/>
    <w:rsid w:val="00C02CED"/>
    <w:rsid w:val="00C0568F"/>
    <w:rsid w:val="00C062B6"/>
    <w:rsid w:val="00C119E6"/>
    <w:rsid w:val="00C13644"/>
    <w:rsid w:val="00C2100C"/>
    <w:rsid w:val="00C2158D"/>
    <w:rsid w:val="00C21F47"/>
    <w:rsid w:val="00C2500A"/>
    <w:rsid w:val="00C275F9"/>
    <w:rsid w:val="00C27E63"/>
    <w:rsid w:val="00C306C5"/>
    <w:rsid w:val="00C311CD"/>
    <w:rsid w:val="00C51746"/>
    <w:rsid w:val="00C53421"/>
    <w:rsid w:val="00C61296"/>
    <w:rsid w:val="00C66BFA"/>
    <w:rsid w:val="00C70796"/>
    <w:rsid w:val="00C72D3E"/>
    <w:rsid w:val="00C7575E"/>
    <w:rsid w:val="00C809E9"/>
    <w:rsid w:val="00C834D1"/>
    <w:rsid w:val="00C861DF"/>
    <w:rsid w:val="00C865EB"/>
    <w:rsid w:val="00C86D4C"/>
    <w:rsid w:val="00C870A5"/>
    <w:rsid w:val="00C87155"/>
    <w:rsid w:val="00C874C2"/>
    <w:rsid w:val="00C925D3"/>
    <w:rsid w:val="00C9289B"/>
    <w:rsid w:val="00C92DA9"/>
    <w:rsid w:val="00C93741"/>
    <w:rsid w:val="00C93846"/>
    <w:rsid w:val="00CA00D7"/>
    <w:rsid w:val="00CA0169"/>
    <w:rsid w:val="00CA3B0A"/>
    <w:rsid w:val="00CA472D"/>
    <w:rsid w:val="00CA596B"/>
    <w:rsid w:val="00CA71B6"/>
    <w:rsid w:val="00CA7A39"/>
    <w:rsid w:val="00CB05DC"/>
    <w:rsid w:val="00CB39AB"/>
    <w:rsid w:val="00CB4CE5"/>
    <w:rsid w:val="00CB4D25"/>
    <w:rsid w:val="00CB5590"/>
    <w:rsid w:val="00CB710D"/>
    <w:rsid w:val="00CC0556"/>
    <w:rsid w:val="00CC076B"/>
    <w:rsid w:val="00CC46BD"/>
    <w:rsid w:val="00CC6B66"/>
    <w:rsid w:val="00CC6D35"/>
    <w:rsid w:val="00CC73D0"/>
    <w:rsid w:val="00CC7671"/>
    <w:rsid w:val="00CD0623"/>
    <w:rsid w:val="00CD2E9C"/>
    <w:rsid w:val="00CD59E6"/>
    <w:rsid w:val="00CD7370"/>
    <w:rsid w:val="00CD7A13"/>
    <w:rsid w:val="00CE0704"/>
    <w:rsid w:val="00CE0AFD"/>
    <w:rsid w:val="00CE1812"/>
    <w:rsid w:val="00CE54E9"/>
    <w:rsid w:val="00CE7C55"/>
    <w:rsid w:val="00CF1C52"/>
    <w:rsid w:val="00CF291B"/>
    <w:rsid w:val="00CF4E5C"/>
    <w:rsid w:val="00CF549B"/>
    <w:rsid w:val="00CF7507"/>
    <w:rsid w:val="00CF7665"/>
    <w:rsid w:val="00D05C4E"/>
    <w:rsid w:val="00D110EB"/>
    <w:rsid w:val="00D15F35"/>
    <w:rsid w:val="00D16063"/>
    <w:rsid w:val="00D17164"/>
    <w:rsid w:val="00D17707"/>
    <w:rsid w:val="00D20426"/>
    <w:rsid w:val="00D2306E"/>
    <w:rsid w:val="00D232C3"/>
    <w:rsid w:val="00D259AE"/>
    <w:rsid w:val="00D277DD"/>
    <w:rsid w:val="00D27CF9"/>
    <w:rsid w:val="00D30485"/>
    <w:rsid w:val="00D37502"/>
    <w:rsid w:val="00D3797E"/>
    <w:rsid w:val="00D40A7F"/>
    <w:rsid w:val="00D41CC4"/>
    <w:rsid w:val="00D430B7"/>
    <w:rsid w:val="00D44A94"/>
    <w:rsid w:val="00D454A5"/>
    <w:rsid w:val="00D46782"/>
    <w:rsid w:val="00D53F8A"/>
    <w:rsid w:val="00D54B26"/>
    <w:rsid w:val="00D56FFF"/>
    <w:rsid w:val="00D6002D"/>
    <w:rsid w:val="00D6062A"/>
    <w:rsid w:val="00D60BE0"/>
    <w:rsid w:val="00D64B85"/>
    <w:rsid w:val="00D64D35"/>
    <w:rsid w:val="00D64ED1"/>
    <w:rsid w:val="00D651FF"/>
    <w:rsid w:val="00D65AB1"/>
    <w:rsid w:val="00D704E6"/>
    <w:rsid w:val="00D74B32"/>
    <w:rsid w:val="00D75DE2"/>
    <w:rsid w:val="00D77533"/>
    <w:rsid w:val="00D8117D"/>
    <w:rsid w:val="00D829EE"/>
    <w:rsid w:val="00D82B2F"/>
    <w:rsid w:val="00D83D03"/>
    <w:rsid w:val="00D84750"/>
    <w:rsid w:val="00D855EF"/>
    <w:rsid w:val="00D878F9"/>
    <w:rsid w:val="00D93968"/>
    <w:rsid w:val="00D960D8"/>
    <w:rsid w:val="00DA0B90"/>
    <w:rsid w:val="00DA1E69"/>
    <w:rsid w:val="00DA775A"/>
    <w:rsid w:val="00DB0CAA"/>
    <w:rsid w:val="00DB220B"/>
    <w:rsid w:val="00DB39F7"/>
    <w:rsid w:val="00DB3B8B"/>
    <w:rsid w:val="00DB4412"/>
    <w:rsid w:val="00DB491E"/>
    <w:rsid w:val="00DB4C73"/>
    <w:rsid w:val="00DB4D8F"/>
    <w:rsid w:val="00DB56EC"/>
    <w:rsid w:val="00DC3AB3"/>
    <w:rsid w:val="00DC3F83"/>
    <w:rsid w:val="00DD1726"/>
    <w:rsid w:val="00DD598F"/>
    <w:rsid w:val="00DD6F9F"/>
    <w:rsid w:val="00DD7AF0"/>
    <w:rsid w:val="00DE1A04"/>
    <w:rsid w:val="00DE1E9B"/>
    <w:rsid w:val="00DE27CE"/>
    <w:rsid w:val="00DE3B32"/>
    <w:rsid w:val="00DE3EEC"/>
    <w:rsid w:val="00DE4463"/>
    <w:rsid w:val="00DF2458"/>
    <w:rsid w:val="00DF4FEB"/>
    <w:rsid w:val="00E00A8B"/>
    <w:rsid w:val="00E00BE6"/>
    <w:rsid w:val="00E02BFD"/>
    <w:rsid w:val="00E02EC0"/>
    <w:rsid w:val="00E03D9F"/>
    <w:rsid w:val="00E07B7F"/>
    <w:rsid w:val="00E10267"/>
    <w:rsid w:val="00E11BE2"/>
    <w:rsid w:val="00E133A7"/>
    <w:rsid w:val="00E14407"/>
    <w:rsid w:val="00E14CA8"/>
    <w:rsid w:val="00E1726A"/>
    <w:rsid w:val="00E22D9B"/>
    <w:rsid w:val="00E2359C"/>
    <w:rsid w:val="00E260CD"/>
    <w:rsid w:val="00E261C3"/>
    <w:rsid w:val="00E30923"/>
    <w:rsid w:val="00E3257D"/>
    <w:rsid w:val="00E3347B"/>
    <w:rsid w:val="00E349C4"/>
    <w:rsid w:val="00E36142"/>
    <w:rsid w:val="00E44658"/>
    <w:rsid w:val="00E44E6B"/>
    <w:rsid w:val="00E45295"/>
    <w:rsid w:val="00E45A17"/>
    <w:rsid w:val="00E45C22"/>
    <w:rsid w:val="00E46025"/>
    <w:rsid w:val="00E463DF"/>
    <w:rsid w:val="00E47626"/>
    <w:rsid w:val="00E527CC"/>
    <w:rsid w:val="00E53D1F"/>
    <w:rsid w:val="00E54829"/>
    <w:rsid w:val="00E57A3A"/>
    <w:rsid w:val="00E57CA8"/>
    <w:rsid w:val="00E60CCF"/>
    <w:rsid w:val="00E6217A"/>
    <w:rsid w:val="00E622EB"/>
    <w:rsid w:val="00E62450"/>
    <w:rsid w:val="00E70562"/>
    <w:rsid w:val="00E71C4B"/>
    <w:rsid w:val="00E738D1"/>
    <w:rsid w:val="00E8081B"/>
    <w:rsid w:val="00E80972"/>
    <w:rsid w:val="00E82235"/>
    <w:rsid w:val="00E845F5"/>
    <w:rsid w:val="00E862BD"/>
    <w:rsid w:val="00E86E5A"/>
    <w:rsid w:val="00E923A4"/>
    <w:rsid w:val="00E93582"/>
    <w:rsid w:val="00E93FEA"/>
    <w:rsid w:val="00E94C62"/>
    <w:rsid w:val="00E95EB6"/>
    <w:rsid w:val="00EA0D9C"/>
    <w:rsid w:val="00EA1FD1"/>
    <w:rsid w:val="00EA2F76"/>
    <w:rsid w:val="00EA34A6"/>
    <w:rsid w:val="00EA3638"/>
    <w:rsid w:val="00EA5374"/>
    <w:rsid w:val="00EB02E2"/>
    <w:rsid w:val="00EB22C8"/>
    <w:rsid w:val="00EB2803"/>
    <w:rsid w:val="00EB4453"/>
    <w:rsid w:val="00EB533C"/>
    <w:rsid w:val="00EB6794"/>
    <w:rsid w:val="00EB6870"/>
    <w:rsid w:val="00EB7116"/>
    <w:rsid w:val="00EB7F78"/>
    <w:rsid w:val="00EC0E1F"/>
    <w:rsid w:val="00EC1720"/>
    <w:rsid w:val="00EC3061"/>
    <w:rsid w:val="00EC7822"/>
    <w:rsid w:val="00ED0FB8"/>
    <w:rsid w:val="00ED1894"/>
    <w:rsid w:val="00ED2EDD"/>
    <w:rsid w:val="00ED3B87"/>
    <w:rsid w:val="00ED60E0"/>
    <w:rsid w:val="00EE0CDB"/>
    <w:rsid w:val="00EE0E3C"/>
    <w:rsid w:val="00EE29C7"/>
    <w:rsid w:val="00EE3645"/>
    <w:rsid w:val="00EE4C61"/>
    <w:rsid w:val="00EE6205"/>
    <w:rsid w:val="00EF0E29"/>
    <w:rsid w:val="00EF1319"/>
    <w:rsid w:val="00EF19C4"/>
    <w:rsid w:val="00EF460F"/>
    <w:rsid w:val="00EF57FB"/>
    <w:rsid w:val="00F008C5"/>
    <w:rsid w:val="00F0481A"/>
    <w:rsid w:val="00F0548B"/>
    <w:rsid w:val="00F07864"/>
    <w:rsid w:val="00F07CE2"/>
    <w:rsid w:val="00F10D78"/>
    <w:rsid w:val="00F11B15"/>
    <w:rsid w:val="00F11D78"/>
    <w:rsid w:val="00F13BA7"/>
    <w:rsid w:val="00F15C39"/>
    <w:rsid w:val="00F1638D"/>
    <w:rsid w:val="00F17BA2"/>
    <w:rsid w:val="00F20A5B"/>
    <w:rsid w:val="00F224ED"/>
    <w:rsid w:val="00F22670"/>
    <w:rsid w:val="00F2385F"/>
    <w:rsid w:val="00F23ACA"/>
    <w:rsid w:val="00F2432E"/>
    <w:rsid w:val="00F251BC"/>
    <w:rsid w:val="00F255BB"/>
    <w:rsid w:val="00F25B67"/>
    <w:rsid w:val="00F25D57"/>
    <w:rsid w:val="00F264B9"/>
    <w:rsid w:val="00F27A3B"/>
    <w:rsid w:val="00F27AF9"/>
    <w:rsid w:val="00F31314"/>
    <w:rsid w:val="00F32F93"/>
    <w:rsid w:val="00F34291"/>
    <w:rsid w:val="00F371BD"/>
    <w:rsid w:val="00F40AD1"/>
    <w:rsid w:val="00F424F1"/>
    <w:rsid w:val="00F469DD"/>
    <w:rsid w:val="00F4753E"/>
    <w:rsid w:val="00F526E0"/>
    <w:rsid w:val="00F52946"/>
    <w:rsid w:val="00F56AE8"/>
    <w:rsid w:val="00F61279"/>
    <w:rsid w:val="00F61DCC"/>
    <w:rsid w:val="00F62BB0"/>
    <w:rsid w:val="00F64268"/>
    <w:rsid w:val="00F726E3"/>
    <w:rsid w:val="00F72CD0"/>
    <w:rsid w:val="00F73AB9"/>
    <w:rsid w:val="00F74664"/>
    <w:rsid w:val="00F762A3"/>
    <w:rsid w:val="00F779B7"/>
    <w:rsid w:val="00F90831"/>
    <w:rsid w:val="00F9288B"/>
    <w:rsid w:val="00F972B0"/>
    <w:rsid w:val="00FA2F3F"/>
    <w:rsid w:val="00FA3477"/>
    <w:rsid w:val="00FA5A7B"/>
    <w:rsid w:val="00FB0B63"/>
    <w:rsid w:val="00FB107D"/>
    <w:rsid w:val="00FB2C25"/>
    <w:rsid w:val="00FB4AE4"/>
    <w:rsid w:val="00FB5BA2"/>
    <w:rsid w:val="00FC29FB"/>
    <w:rsid w:val="00FC3753"/>
    <w:rsid w:val="00FC5189"/>
    <w:rsid w:val="00FC68D6"/>
    <w:rsid w:val="00FD6FCB"/>
    <w:rsid w:val="00FE0BC6"/>
    <w:rsid w:val="00FE119C"/>
    <w:rsid w:val="00FE1AC6"/>
    <w:rsid w:val="00FE4629"/>
    <w:rsid w:val="00FE5403"/>
    <w:rsid w:val="00FF0D67"/>
    <w:rsid w:val="00FF155E"/>
    <w:rsid w:val="00FF2C05"/>
    <w:rsid w:val="00FF434D"/>
    <w:rsid w:val="00FF5928"/>
    <w:rsid w:val="00FF6691"/>
    <w:rsid w:val="00FF6F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360A8"/>
  <w15:docId w15:val="{A0844179-701C-4BA4-AB4B-8D74936E8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295"/>
  </w:style>
  <w:style w:type="paragraph" w:styleId="Heading1">
    <w:name w:val="heading 1"/>
    <w:basedOn w:val="Normal"/>
    <w:next w:val="Normal"/>
    <w:link w:val="Heading1Char"/>
    <w:uiPriority w:val="99"/>
    <w:qFormat/>
    <w:rsid w:val="00640B1F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C870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unhideWhenUsed/>
    <w:rsid w:val="00C87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863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9"/>
    <w:rsid w:val="00640B1F"/>
    <w:rPr>
      <w:rFonts w:ascii="Courier New" w:hAnsi="Courier New" w:cs="Courier New"/>
      <w:b/>
      <w:bCs/>
      <w:color w:val="000000"/>
      <w:sz w:val="32"/>
      <w:szCs w:val="32"/>
      <w:lang w:bidi="bn-BD"/>
    </w:rPr>
  </w:style>
  <w:style w:type="table" w:customStyle="1" w:styleId="GridTable6Colorful1">
    <w:name w:val="Grid Table 6 Colorful1"/>
    <w:basedOn w:val="TableNormal"/>
    <w:uiPriority w:val="51"/>
    <w:rsid w:val="00B07C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B07C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0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7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704"/>
    <w:rPr>
      <w:rFonts w:ascii="Tahoma" w:hAnsi="Tahoma" w:cs="Tahoma"/>
      <w:sz w:val="16"/>
      <w:szCs w:val="16"/>
    </w:rPr>
  </w:style>
  <w:style w:type="table" w:customStyle="1" w:styleId="ListTable21">
    <w:name w:val="List Table 21"/>
    <w:basedOn w:val="TableNormal"/>
    <w:uiPriority w:val="47"/>
    <w:rsid w:val="00BB35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45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295"/>
  </w:style>
  <w:style w:type="paragraph" w:styleId="Footer">
    <w:name w:val="footer"/>
    <w:basedOn w:val="Normal"/>
    <w:link w:val="FooterChar"/>
    <w:uiPriority w:val="99"/>
    <w:unhideWhenUsed/>
    <w:rsid w:val="00E45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82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9BE5BA-6DC2-4E12-9D43-4A2A7D7BC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6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CyberTron-</dc:creator>
  <cp:keywords/>
  <dc:description/>
  <cp:lastModifiedBy>Mostaured Khan</cp:lastModifiedBy>
  <cp:revision>700</cp:revision>
  <dcterms:created xsi:type="dcterms:W3CDTF">2019-03-20T18:24:00Z</dcterms:created>
  <dcterms:modified xsi:type="dcterms:W3CDTF">2020-09-23T18:10:00Z</dcterms:modified>
</cp:coreProperties>
</file>